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318F" w:rsidRPr="008A01E2" w:rsidRDefault="0077318F" w:rsidP="0077318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A01E2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:rsidR="0077318F" w:rsidRPr="008A0793" w:rsidRDefault="0077318F" w:rsidP="0077318F">
      <w:pPr>
        <w:spacing w:line="360" w:lineRule="auto"/>
        <w:rPr>
          <w:rFonts w:ascii="Times New Roman" w:eastAsia="宋体" w:hAnsi="Times New Roman" w:cs="Times New Roman"/>
          <w:bCs/>
          <w:color w:val="222222"/>
          <w:kern w:val="36"/>
          <w:sz w:val="24"/>
          <w:szCs w:val="24"/>
        </w:rPr>
      </w:pPr>
      <w:r w:rsidRPr="008A01E2">
        <w:rPr>
          <w:rFonts w:ascii="Times New Roman" w:hAnsi="Times New Roman" w:cs="Times New Roman"/>
          <w:b/>
          <w:bCs/>
          <w:sz w:val="24"/>
          <w:szCs w:val="24"/>
        </w:rPr>
        <w:t>Supplementary Table S1.</w:t>
      </w:r>
      <w:r w:rsidRPr="006C6FBD">
        <w:t xml:space="preserve"> </w:t>
      </w:r>
      <w:r w:rsidRPr="006C6FBD">
        <w:rPr>
          <w:rFonts w:ascii="Times New Roman" w:hAnsi="Times New Roman" w:cs="Times New Roman"/>
          <w:bCs/>
          <w:sz w:val="24"/>
          <w:szCs w:val="24"/>
        </w:rPr>
        <w:t>Plasmids used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3969"/>
        <w:gridCol w:w="1633"/>
      </w:tblGrid>
      <w:tr w:rsidR="0077318F" w:rsidRPr="008A0793" w:rsidTr="00111164"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bookmarkStart w:id="0" w:name="_Hlk119682952"/>
            <w:r w:rsidRPr="008A0793">
              <w:rPr>
                <w:rFonts w:ascii="Times New Roman" w:eastAsia="宋体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Plasmid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Description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Source</w:t>
            </w:r>
          </w:p>
        </w:tc>
      </w:tr>
      <w:tr w:rsidR="0077318F" w:rsidRPr="008A0793" w:rsidTr="00111164">
        <w:tc>
          <w:tcPr>
            <w:tcW w:w="2694" w:type="dxa"/>
            <w:tcBorders>
              <w:top w:val="single" w:sz="4" w:space="0" w:color="auto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ACYC-Duet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ep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p15A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m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R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P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lac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ab Stock</w:t>
            </w:r>
          </w:p>
        </w:tc>
      </w:tr>
      <w:tr w:rsidR="0077318F" w:rsidRPr="008A0793" w:rsidTr="00111164">
        <w:tc>
          <w:tcPr>
            <w:tcW w:w="2694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A-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RFP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0029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ep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p15A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m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R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Pr="00B76B8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tac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0029‐</w:t>
            </w:r>
            <w:r w:rsidRPr="008A07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fp</w:t>
            </w:r>
          </w:p>
        </w:tc>
        <w:tc>
          <w:tcPr>
            <w:tcW w:w="1633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318F" w:rsidRPr="008A0793" w:rsidTr="00111164">
        <w:tc>
          <w:tcPr>
            <w:tcW w:w="2694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A-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RFP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0030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ep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p15A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m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R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Pr="00B76B8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tac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0030‐</w:t>
            </w:r>
            <w:r w:rsidRPr="008A07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fp</w:t>
            </w:r>
          </w:p>
        </w:tc>
        <w:tc>
          <w:tcPr>
            <w:tcW w:w="1633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318F" w:rsidRPr="008A0793" w:rsidTr="00111164">
        <w:tc>
          <w:tcPr>
            <w:tcW w:w="2694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A-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RFP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0031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ep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p15A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m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R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Pr="00B76B8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tac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0031‐</w:t>
            </w:r>
            <w:r w:rsidRPr="008A07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fp</w:t>
            </w:r>
          </w:p>
        </w:tc>
        <w:tc>
          <w:tcPr>
            <w:tcW w:w="1633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318F" w:rsidRPr="008A0793" w:rsidTr="00111164">
        <w:tc>
          <w:tcPr>
            <w:tcW w:w="2694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A-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RFP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0032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ep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p15A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m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R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Pr="00B76B8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tac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0032‐</w:t>
            </w:r>
            <w:r w:rsidRPr="008A07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fp</w:t>
            </w:r>
          </w:p>
        </w:tc>
        <w:tc>
          <w:tcPr>
            <w:tcW w:w="1633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318F" w:rsidRPr="008A0793" w:rsidTr="00111164">
        <w:tc>
          <w:tcPr>
            <w:tcW w:w="2694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A-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RFP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0033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ep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p15A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m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R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Pr="00B76B8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tac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0033‐</w:t>
            </w:r>
            <w:r w:rsidRPr="008A07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fp</w:t>
            </w:r>
          </w:p>
        </w:tc>
        <w:tc>
          <w:tcPr>
            <w:tcW w:w="1633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318F" w:rsidRPr="008A0793" w:rsidTr="00111164">
        <w:tc>
          <w:tcPr>
            <w:tcW w:w="2694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A-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RFP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0034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ep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p15A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m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R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Pr="00B76B8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tac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0034‐</w:t>
            </w:r>
            <w:r w:rsidRPr="008A07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fp</w:t>
            </w:r>
          </w:p>
        </w:tc>
        <w:tc>
          <w:tcPr>
            <w:tcW w:w="1633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318F" w:rsidRPr="008A0793" w:rsidTr="00111164">
        <w:tc>
          <w:tcPr>
            <w:tcW w:w="2694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A-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RFP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0035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ep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p15A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m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R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Pr="00B76B8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tac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0035‐</w:t>
            </w:r>
            <w:r w:rsidRPr="008A07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fp</w:t>
            </w:r>
          </w:p>
        </w:tc>
        <w:tc>
          <w:tcPr>
            <w:tcW w:w="1633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318F" w:rsidRPr="008A0793" w:rsidTr="00111164">
        <w:tc>
          <w:tcPr>
            <w:tcW w:w="2694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A-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RFP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0064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ep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p15A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m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R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Pr="00B76B8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tac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0064‐</w:t>
            </w:r>
            <w:r w:rsidRPr="008A07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fp</w:t>
            </w:r>
          </w:p>
        </w:tc>
        <w:tc>
          <w:tcPr>
            <w:tcW w:w="1633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318F" w:rsidRPr="008A0793" w:rsidTr="00111164">
        <w:tc>
          <w:tcPr>
            <w:tcW w:w="2694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A-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RFP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J61101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ep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p15A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m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R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Pr="00B76B8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tac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61101‐</w:t>
            </w:r>
            <w:r w:rsidRPr="008A07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fp</w:t>
            </w:r>
          </w:p>
        </w:tc>
        <w:tc>
          <w:tcPr>
            <w:tcW w:w="1633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318F" w:rsidRPr="008A0793" w:rsidTr="00111164">
        <w:tc>
          <w:tcPr>
            <w:tcW w:w="2694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A-29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thrAB-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9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thrC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ep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p15A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m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R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Pr="00B76B8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tac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0029-</w:t>
            </w:r>
            <w:r w:rsidRPr="008A079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rAB-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0029-</w:t>
            </w:r>
            <w:r w:rsidRPr="008A079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rC</w:t>
            </w:r>
          </w:p>
        </w:tc>
        <w:tc>
          <w:tcPr>
            <w:tcW w:w="1633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318F" w:rsidRPr="008A0793" w:rsidTr="00111164">
        <w:tc>
          <w:tcPr>
            <w:tcW w:w="2694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A-29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thrAB-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1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thrC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ep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p15A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m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R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Pr="00B76B8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tac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0029-</w:t>
            </w:r>
            <w:r w:rsidRPr="008A079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rAB-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61101-</w:t>
            </w:r>
            <w:r w:rsidRPr="008A079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rC</w:t>
            </w:r>
          </w:p>
        </w:tc>
        <w:tc>
          <w:tcPr>
            <w:tcW w:w="1633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318F" w:rsidRPr="008A0793" w:rsidTr="00111164">
        <w:tc>
          <w:tcPr>
            <w:tcW w:w="2694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A-29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thrAB-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5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thrC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ep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p15A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m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R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Pr="00B76B8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tac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0029-</w:t>
            </w:r>
            <w:r w:rsidRPr="008A079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rAB-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0035-</w:t>
            </w:r>
            <w:r w:rsidRPr="008A079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rC</w:t>
            </w:r>
          </w:p>
        </w:tc>
        <w:tc>
          <w:tcPr>
            <w:tcW w:w="1633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318F" w:rsidRPr="008A0793" w:rsidTr="00111164">
        <w:tc>
          <w:tcPr>
            <w:tcW w:w="2694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A-01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thrAB-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9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thrC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ep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p15A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m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R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Pr="00B76B8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tac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61101-</w:t>
            </w:r>
            <w:r w:rsidRPr="008A079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rAB-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0029-</w:t>
            </w:r>
            <w:r w:rsidRPr="008A079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rC</w:t>
            </w:r>
          </w:p>
        </w:tc>
        <w:tc>
          <w:tcPr>
            <w:tcW w:w="1633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318F" w:rsidRPr="008A0793" w:rsidTr="00111164">
        <w:tc>
          <w:tcPr>
            <w:tcW w:w="2694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A-01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thrAB-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1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thrC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ep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p15A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m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R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Pr="00B76B8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tac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61101-</w:t>
            </w:r>
            <w:r w:rsidRPr="008A079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rAB-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61101-</w:t>
            </w:r>
            <w:r w:rsidRPr="008A079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rC</w:t>
            </w:r>
          </w:p>
        </w:tc>
        <w:tc>
          <w:tcPr>
            <w:tcW w:w="1633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318F" w:rsidRPr="008A0793" w:rsidTr="00111164">
        <w:tc>
          <w:tcPr>
            <w:tcW w:w="2694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A-01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thrAB-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5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thrC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ep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p15A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m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R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Pr="00B76B8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tac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61101-</w:t>
            </w:r>
            <w:r w:rsidRPr="008A079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rAB-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0035-</w:t>
            </w:r>
            <w:r w:rsidRPr="008A079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rC</w:t>
            </w:r>
          </w:p>
        </w:tc>
        <w:tc>
          <w:tcPr>
            <w:tcW w:w="1633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318F" w:rsidRPr="008A0793" w:rsidTr="00111164">
        <w:tc>
          <w:tcPr>
            <w:tcW w:w="2694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A-35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thrAB-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thrC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ep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p15A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m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R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Pr="00B76B8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tac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0035-</w:t>
            </w:r>
            <w:r w:rsidRPr="008A079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rAB-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0029-</w:t>
            </w:r>
            <w:r w:rsidRPr="008A079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rC</w:t>
            </w:r>
          </w:p>
        </w:tc>
        <w:tc>
          <w:tcPr>
            <w:tcW w:w="1633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318F" w:rsidRPr="008A0793" w:rsidTr="00111164">
        <w:tc>
          <w:tcPr>
            <w:tcW w:w="2694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A-35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thrAB-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1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thrC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ep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p15A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m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R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Pr="00B76B8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tac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0035-</w:t>
            </w:r>
            <w:r w:rsidRPr="008A079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rAB-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61101-</w:t>
            </w:r>
            <w:r w:rsidRPr="008A079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rC</w:t>
            </w:r>
          </w:p>
        </w:tc>
        <w:tc>
          <w:tcPr>
            <w:tcW w:w="1633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318F" w:rsidRPr="008A0793" w:rsidTr="00111164">
        <w:tc>
          <w:tcPr>
            <w:tcW w:w="2694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A-35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thrAB-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5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thrC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ep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p15A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m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R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Pr="00B76B8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tac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0035-</w:t>
            </w:r>
            <w:r w:rsidRPr="008A079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rAB-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0035-</w:t>
            </w:r>
            <w:r w:rsidRPr="008A079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thrC</w:t>
            </w:r>
          </w:p>
        </w:tc>
        <w:tc>
          <w:tcPr>
            <w:tcW w:w="1633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lastRenderedPageBreak/>
              <w:t>This study</w:t>
            </w:r>
          </w:p>
        </w:tc>
      </w:tr>
      <w:tr w:rsidR="0077318F" w:rsidRPr="008A0793" w:rsidTr="00111164">
        <w:tc>
          <w:tcPr>
            <w:tcW w:w="2694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A-P</w:t>
            </w:r>
            <w:r w:rsidRPr="00C3670B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  <w:vertAlign w:val="subscript"/>
              </w:rPr>
              <w:t>flic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29AB-01C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ep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p15A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m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R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</w:t>
            </w:r>
            <w:r w:rsidRPr="00C3670B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  <w:vertAlign w:val="subscript"/>
              </w:rPr>
              <w:t>flic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0029-</w:t>
            </w:r>
            <w:r w:rsidRPr="008A079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rAB-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61101-</w:t>
            </w:r>
            <w:r w:rsidRPr="008A079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rC</w:t>
            </w:r>
          </w:p>
        </w:tc>
        <w:tc>
          <w:tcPr>
            <w:tcW w:w="1633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318F" w:rsidRPr="008A0793" w:rsidTr="00111164">
        <w:tc>
          <w:tcPr>
            <w:tcW w:w="2694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A-P</w:t>
            </w:r>
            <w:r w:rsidRPr="00C3670B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  <w:vertAlign w:val="subscript"/>
              </w:rPr>
              <w:t>1.1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29AB-01C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ep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p15A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m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R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Pr="00C3670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1.1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0029-</w:t>
            </w:r>
            <w:r w:rsidRPr="008A079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rAB-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61101-</w:t>
            </w:r>
            <w:r w:rsidRPr="008A079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rC</w:t>
            </w:r>
          </w:p>
        </w:tc>
        <w:tc>
          <w:tcPr>
            <w:tcW w:w="1633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318F" w:rsidRPr="008A0793" w:rsidTr="00111164">
        <w:tc>
          <w:tcPr>
            <w:tcW w:w="2694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A-P</w:t>
            </w:r>
            <w:r w:rsidRPr="00C3670B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  <w:vertAlign w:val="subscript"/>
              </w:rPr>
              <w:t>2.1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29AB-01C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ep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p15A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m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R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Pr="00C3670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2.1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0029-</w:t>
            </w:r>
            <w:r w:rsidRPr="008A079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rAB-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61101-</w:t>
            </w:r>
            <w:r w:rsidRPr="008A079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rC</w:t>
            </w:r>
          </w:p>
        </w:tc>
        <w:tc>
          <w:tcPr>
            <w:tcW w:w="1633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318F" w:rsidRPr="008A0793" w:rsidTr="00111164">
        <w:tc>
          <w:tcPr>
            <w:tcW w:w="2694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TKred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ep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pSC101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Spc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R</w:t>
            </w:r>
            <w:r w:rsidRPr="008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lac-inducible expression; DNA repair protein from 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E. coli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RecA</w:t>
            </w:r>
          </w:p>
        </w:tc>
        <w:tc>
          <w:tcPr>
            <w:tcW w:w="1633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ab Stock</w:t>
            </w:r>
          </w:p>
        </w:tc>
      </w:tr>
      <w:tr w:rsidR="0077318F" w:rsidRPr="008A0793" w:rsidTr="00111164">
        <w:tc>
          <w:tcPr>
            <w:tcW w:w="2694" w:type="dxa"/>
            <w:tcBorders>
              <w:bottom w:val="single" w:sz="4" w:space="0" w:color="auto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CP20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ep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pSC101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m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R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mp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R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site-specific recombinase, FLP; temperature-sensitive variant of the phage λ repressor</w:t>
            </w:r>
          </w:p>
        </w:tc>
        <w:tc>
          <w:tcPr>
            <w:tcW w:w="1633" w:type="dxa"/>
            <w:tcBorders>
              <w:left w:val="nil"/>
              <w:bottom w:val="single" w:sz="4" w:space="0" w:color="auto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ab Stock</w:t>
            </w:r>
          </w:p>
        </w:tc>
      </w:tr>
      <w:bookmarkEnd w:id="0"/>
    </w:tbl>
    <w:p w:rsidR="0077318F" w:rsidRDefault="0077318F" w:rsidP="0077318F">
      <w:pPr>
        <w:widowControl/>
        <w:jc w:val="left"/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</w:rPr>
      </w:pPr>
    </w:p>
    <w:p w:rsidR="0077318F" w:rsidRPr="008A0793" w:rsidRDefault="0077318F" w:rsidP="0077318F">
      <w:pPr>
        <w:widowControl/>
        <w:jc w:val="left"/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</w:rPr>
      </w:pPr>
    </w:p>
    <w:p w:rsidR="0077318F" w:rsidRDefault="0077318F" w:rsidP="0077318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A01E2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A01E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C6FBD">
        <w:t xml:space="preserve"> </w:t>
      </w:r>
      <w:r w:rsidRPr="006C6FBD">
        <w:rPr>
          <w:rFonts w:ascii="Times New Roman" w:hAnsi="Times New Roman" w:cs="Times New Roman"/>
          <w:bCs/>
          <w:sz w:val="24"/>
          <w:szCs w:val="24"/>
        </w:rPr>
        <w:t>Strains used in this study</w:t>
      </w:r>
    </w:p>
    <w:tbl>
      <w:tblPr>
        <w:tblStyle w:val="a3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4394"/>
        <w:gridCol w:w="1701"/>
      </w:tblGrid>
      <w:tr w:rsidR="0077318F" w:rsidRPr="008A0793" w:rsidTr="00111164"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Strains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Descrip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Source</w:t>
            </w:r>
          </w:p>
        </w:tc>
      </w:tr>
      <w:tr w:rsidR="0077318F" w:rsidRPr="008A0793" w:rsidTr="00111164">
        <w:tc>
          <w:tcPr>
            <w:tcW w:w="2410" w:type="dxa"/>
            <w:tcBorders>
              <w:top w:val="single" w:sz="4" w:space="0" w:color="auto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highlight w:val="yellow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E. coli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DH5α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‐ supE44 ΔlacU169 (ϕ80 lacZΔM15) hsdR17 recA1 endA1 gyrA96 thi1 relA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vitrogen</w:t>
            </w:r>
          </w:p>
        </w:tc>
      </w:tr>
      <w:tr w:rsidR="0077318F" w:rsidRPr="008A0793" w:rsidTr="00111164">
        <w:tc>
          <w:tcPr>
            <w:tcW w:w="2410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E. coli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K-12 MG1655 </w:t>
            </w:r>
          </w:p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highlight w:val="yellow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12 F‐ lambda‐ ilvG‐ rfb‐50 rph‐1</w:t>
            </w:r>
          </w:p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L‐threonine production host cell </w:t>
            </w:r>
          </w:p>
        </w:tc>
        <w:tc>
          <w:tcPr>
            <w:tcW w:w="1701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Invitrogen </w:t>
            </w:r>
          </w:p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uFeng Group</w:t>
            </w:r>
          </w:p>
        </w:tc>
      </w:tr>
      <w:tr w:rsidR="0077318F" w:rsidRPr="008A0793" w:rsidTr="00111164">
        <w:tc>
          <w:tcPr>
            <w:tcW w:w="2410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929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 carrying PA-29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thrAB-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9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thrC</w:t>
            </w:r>
          </w:p>
        </w:tc>
        <w:tc>
          <w:tcPr>
            <w:tcW w:w="1701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318F" w:rsidRPr="008A0793" w:rsidTr="00111164">
        <w:tc>
          <w:tcPr>
            <w:tcW w:w="2410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901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 carrying PA-29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thrAB-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1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thrC</w:t>
            </w:r>
          </w:p>
        </w:tc>
        <w:tc>
          <w:tcPr>
            <w:tcW w:w="1701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318F" w:rsidRPr="008A0793" w:rsidTr="00111164">
        <w:tc>
          <w:tcPr>
            <w:tcW w:w="2410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935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 carrying PA-29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thrAB-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5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thrC</w:t>
            </w:r>
          </w:p>
        </w:tc>
        <w:tc>
          <w:tcPr>
            <w:tcW w:w="1701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318F" w:rsidRPr="008A0793" w:rsidTr="00111164">
        <w:tc>
          <w:tcPr>
            <w:tcW w:w="2410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129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 carrying PA-01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thrAB-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9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thrC</w:t>
            </w:r>
          </w:p>
        </w:tc>
        <w:tc>
          <w:tcPr>
            <w:tcW w:w="1701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318F" w:rsidRPr="008A0793" w:rsidTr="00111164">
        <w:tc>
          <w:tcPr>
            <w:tcW w:w="2410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101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 carrying PA-01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thrAB-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1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thrC</w:t>
            </w:r>
          </w:p>
        </w:tc>
        <w:tc>
          <w:tcPr>
            <w:tcW w:w="1701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318F" w:rsidRPr="008A0793" w:rsidTr="00111164">
        <w:tc>
          <w:tcPr>
            <w:tcW w:w="2410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135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 carrying PA-01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thrAB-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5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thrC</w:t>
            </w:r>
          </w:p>
        </w:tc>
        <w:tc>
          <w:tcPr>
            <w:tcW w:w="1701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318F" w:rsidRPr="008A0793" w:rsidTr="00111164">
        <w:tc>
          <w:tcPr>
            <w:tcW w:w="2410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529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 carrying PA-35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thrAB-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9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thrC</w:t>
            </w:r>
          </w:p>
        </w:tc>
        <w:tc>
          <w:tcPr>
            <w:tcW w:w="1701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318F" w:rsidRPr="008A0793" w:rsidTr="00111164">
        <w:tc>
          <w:tcPr>
            <w:tcW w:w="2410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501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 carrying PA-35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thrAB-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1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thrC</w:t>
            </w:r>
          </w:p>
        </w:tc>
        <w:tc>
          <w:tcPr>
            <w:tcW w:w="1701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318F" w:rsidRPr="008A0793" w:rsidTr="00111164">
        <w:tc>
          <w:tcPr>
            <w:tcW w:w="2410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lastRenderedPageBreak/>
              <w:t>3535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 carrying PA-35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thrAB-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5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thrC</w:t>
            </w:r>
          </w:p>
        </w:tc>
        <w:tc>
          <w:tcPr>
            <w:tcW w:w="1701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318F" w:rsidRPr="008A0793" w:rsidTr="00111164">
        <w:tc>
          <w:tcPr>
            <w:tcW w:w="2410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</w:t>
            </w:r>
            <w:r w:rsidRPr="00C3670B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  <w:vertAlign w:val="subscript"/>
              </w:rPr>
              <w:t>flic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2901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 carrying PA-P</w:t>
            </w:r>
            <w:r w:rsidRPr="00C3670B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  <w:vertAlign w:val="subscript"/>
              </w:rPr>
              <w:t>flic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29AB-01C</w:t>
            </w:r>
          </w:p>
        </w:tc>
        <w:tc>
          <w:tcPr>
            <w:tcW w:w="1701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318F" w:rsidRPr="008A0793" w:rsidTr="00111164">
        <w:tc>
          <w:tcPr>
            <w:tcW w:w="2410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</w:t>
            </w:r>
            <w:r w:rsidRPr="00C3670B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  <w:vertAlign w:val="subscript"/>
              </w:rPr>
              <w:t>1.1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2901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 carrying PA-P</w:t>
            </w:r>
            <w:r w:rsidRPr="00C3670B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  <w:vertAlign w:val="subscript"/>
              </w:rPr>
              <w:t>1.1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29AB-01C</w:t>
            </w:r>
          </w:p>
        </w:tc>
        <w:tc>
          <w:tcPr>
            <w:tcW w:w="1701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318F" w:rsidRPr="008A0793" w:rsidTr="00111164">
        <w:tc>
          <w:tcPr>
            <w:tcW w:w="2410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</w:t>
            </w:r>
            <w:r w:rsidRPr="00C3670B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  <w:vertAlign w:val="subscript"/>
              </w:rPr>
              <w:t>2.1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2901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 carrying PA-P</w:t>
            </w:r>
            <w:r w:rsidRPr="00C3670B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  <w:vertAlign w:val="subscript"/>
              </w:rPr>
              <w:t>2.1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29AB-01C</w:t>
            </w:r>
          </w:p>
        </w:tc>
        <w:tc>
          <w:tcPr>
            <w:tcW w:w="1701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318F" w:rsidRPr="008A0793" w:rsidTr="00111164">
        <w:tc>
          <w:tcPr>
            <w:tcW w:w="2410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Duet</w:t>
            </w:r>
            <w:r w:rsidRPr="008A07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Δ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ptsG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</w:t>
            </w:r>
            <w:r w:rsidRPr="008A07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Δ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ptsG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arrying PACYC-Duet</w:t>
            </w:r>
          </w:p>
        </w:tc>
        <w:tc>
          <w:tcPr>
            <w:tcW w:w="1701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318F" w:rsidRPr="008A0793" w:rsidTr="00111164">
        <w:tc>
          <w:tcPr>
            <w:tcW w:w="2410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901</w:t>
            </w:r>
            <w:r w:rsidRPr="008A07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Δ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ptsG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</w:t>
            </w:r>
            <w:r w:rsidRPr="008A07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Δ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ptsG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arrying PA-29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thrAB-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1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thrC</w:t>
            </w:r>
          </w:p>
        </w:tc>
        <w:tc>
          <w:tcPr>
            <w:tcW w:w="1701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318F" w:rsidRPr="008A0793" w:rsidTr="00111164">
        <w:tc>
          <w:tcPr>
            <w:tcW w:w="2410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</w:t>
            </w:r>
            <w:r w:rsidRPr="00C3670B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  <w:vertAlign w:val="subscript"/>
              </w:rPr>
              <w:t>flic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2901</w:t>
            </w:r>
            <w:r w:rsidRPr="008A07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Δ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ptsG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</w:t>
            </w:r>
            <w:r w:rsidRPr="008A07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Δ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ptsG 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rrying PA-P</w:t>
            </w:r>
            <w:r w:rsidRPr="00C3670B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  <w:vertAlign w:val="subscript"/>
              </w:rPr>
              <w:t>flic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29AB-01C</w:t>
            </w:r>
          </w:p>
        </w:tc>
        <w:tc>
          <w:tcPr>
            <w:tcW w:w="1701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318F" w:rsidRPr="008A0793" w:rsidTr="00111164">
        <w:tc>
          <w:tcPr>
            <w:tcW w:w="2410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</w:t>
            </w:r>
            <w:r w:rsidRPr="00C3670B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  <w:vertAlign w:val="subscript"/>
              </w:rPr>
              <w:t>1.1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2901</w:t>
            </w:r>
            <w:r w:rsidRPr="008A07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Δ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tsG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</w:t>
            </w:r>
            <w:r w:rsidRPr="008A07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Δ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ptsG 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rrying PA-P</w:t>
            </w:r>
            <w:r w:rsidRPr="00C3670B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  <w:vertAlign w:val="subscript"/>
              </w:rPr>
              <w:t>1.1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29AB-01C</w:t>
            </w:r>
          </w:p>
        </w:tc>
        <w:tc>
          <w:tcPr>
            <w:tcW w:w="1701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318F" w:rsidRPr="008A0793" w:rsidTr="00111164">
        <w:tc>
          <w:tcPr>
            <w:tcW w:w="2410" w:type="dxa"/>
            <w:tcBorders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</w:t>
            </w:r>
            <w:r w:rsidRPr="00C3670B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  <w:vertAlign w:val="subscript"/>
              </w:rPr>
              <w:t>2.1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2901</w:t>
            </w:r>
            <w:r w:rsidRPr="008A07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Δ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tsG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</w:t>
            </w:r>
            <w:r w:rsidRPr="008A07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Δ</w:t>
            </w:r>
            <w:r w:rsidRPr="008A0793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ptsG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arrying PA-P</w:t>
            </w:r>
            <w:r w:rsidRPr="00C3670B">
              <w:rPr>
                <w:rFonts w:ascii="Times New Roman" w:eastAsia="宋体" w:hAnsi="Times New Roman" w:cs="Times New Roman"/>
                <w:i/>
                <w:color w:val="222222"/>
                <w:sz w:val="24"/>
                <w:szCs w:val="24"/>
                <w:shd w:val="clear" w:color="auto" w:fill="FFFFFF"/>
                <w:vertAlign w:val="subscript"/>
              </w:rPr>
              <w:t>2.1</w:t>
            </w: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29AB-01C</w:t>
            </w:r>
          </w:p>
        </w:tc>
        <w:tc>
          <w:tcPr>
            <w:tcW w:w="1701" w:type="dxa"/>
            <w:tcBorders>
              <w:left w:val="nil"/>
            </w:tcBorders>
          </w:tcPr>
          <w:p w:rsidR="0077318F" w:rsidRPr="008A0793" w:rsidRDefault="0077318F" w:rsidP="00111164">
            <w:pPr>
              <w:spacing w:line="36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A0793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</w:tr>
    </w:tbl>
    <w:p w:rsidR="0077318F" w:rsidRPr="008A0793" w:rsidRDefault="0077318F" w:rsidP="0077318F">
      <w:pPr>
        <w:spacing w:line="360" w:lineRule="auto"/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</w:rPr>
      </w:pPr>
    </w:p>
    <w:p w:rsidR="0077318F" w:rsidRDefault="0077318F">
      <w:pPr>
        <w:rPr>
          <w:rFonts w:ascii="Times New Roman" w:eastAsia="宋体" w:hAnsi="Times New Roman"/>
          <w:sz w:val="24"/>
        </w:rPr>
      </w:pPr>
    </w:p>
    <w:p w:rsidR="0077318F" w:rsidRPr="00B65486" w:rsidRDefault="0077318F" w:rsidP="0077318F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8A01E2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A01E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C6FBD">
        <w:t xml:space="preserve"> </w:t>
      </w:r>
      <w:r w:rsidRPr="003F0C39">
        <w:rPr>
          <w:rFonts w:ascii="Times New Roman" w:hAnsi="Times New Roman" w:cs="Times New Roman"/>
          <w:sz w:val="24"/>
          <w:szCs w:val="24"/>
        </w:rPr>
        <w:t>Primers used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179"/>
      </w:tblGrid>
      <w:tr w:rsidR="00B73129" w:rsidTr="00745D54"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73129" w:rsidRPr="00FF760D" w:rsidRDefault="00B73129" w:rsidP="00745D54">
            <w:pPr>
              <w:rPr>
                <w:rFonts w:ascii="Times New Roman" w:eastAsia="宋体" w:hAnsi="Times New Roman" w:cs="Arial"/>
                <w:b/>
                <w:color w:val="222222"/>
                <w:sz w:val="24"/>
                <w:szCs w:val="20"/>
                <w:shd w:val="clear" w:color="auto" w:fill="FFFFFF"/>
              </w:rPr>
            </w:pPr>
            <w:r w:rsidRPr="00FF760D">
              <w:rPr>
                <w:rFonts w:ascii="Times New Roman" w:eastAsia="宋体" w:hAnsi="Times New Roman" w:cs="Arial" w:hint="eastAsia"/>
                <w:b/>
                <w:color w:val="222222"/>
                <w:sz w:val="24"/>
                <w:szCs w:val="20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Arial"/>
                <w:b/>
                <w:color w:val="222222"/>
                <w:sz w:val="24"/>
                <w:szCs w:val="20"/>
                <w:shd w:val="clear" w:color="auto" w:fill="FFFFFF"/>
              </w:rPr>
              <w:t>rimer name</w:t>
            </w:r>
          </w:p>
        </w:tc>
        <w:tc>
          <w:tcPr>
            <w:tcW w:w="6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3129" w:rsidRPr="00FF760D" w:rsidRDefault="00B73129" w:rsidP="00745D54">
            <w:pPr>
              <w:jc w:val="center"/>
              <w:rPr>
                <w:rFonts w:ascii="Times New Roman" w:eastAsia="宋体" w:hAnsi="Times New Roman" w:cs="Arial"/>
                <w:b/>
                <w:color w:val="222222"/>
                <w:sz w:val="24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Arial"/>
                <w:b/>
                <w:color w:val="222222"/>
                <w:sz w:val="24"/>
                <w:szCs w:val="20"/>
                <w:shd w:val="clear" w:color="auto" w:fill="FFFFFF"/>
              </w:rPr>
              <w:t>Sequences(</w:t>
            </w:r>
            <w:r w:rsidRPr="00A65889">
              <w:rPr>
                <w:rFonts w:ascii="Times New Roman" w:eastAsia="宋体" w:hAnsi="Times New Roman" w:cs="Arial"/>
                <w:b/>
                <w:color w:val="222222"/>
                <w:sz w:val="24"/>
                <w:szCs w:val="20"/>
                <w:shd w:val="clear" w:color="auto" w:fill="FFFFFF"/>
              </w:rPr>
              <w:t>5’‐3’</w:t>
            </w:r>
            <w:r>
              <w:rPr>
                <w:rFonts w:ascii="Times New Roman" w:eastAsia="宋体" w:hAnsi="Times New Roman" w:cs="Arial"/>
                <w:b/>
                <w:color w:val="222222"/>
                <w:sz w:val="24"/>
                <w:szCs w:val="20"/>
                <w:shd w:val="clear" w:color="auto" w:fill="FFFFFF"/>
              </w:rPr>
              <w:t>)</w:t>
            </w:r>
          </w:p>
        </w:tc>
      </w:tr>
      <w:tr w:rsidR="00B73129" w:rsidTr="00745D54">
        <w:tc>
          <w:tcPr>
            <w:tcW w:w="2127" w:type="dxa"/>
            <w:tcBorders>
              <w:top w:val="single" w:sz="4" w:space="0" w:color="auto"/>
              <w:right w:val="nil"/>
            </w:tcBorders>
          </w:tcPr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A6588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34ThrA-6.14F</w:t>
            </w:r>
          </w:p>
        </w:tc>
        <w:tc>
          <w:tcPr>
            <w:tcW w:w="6179" w:type="dxa"/>
            <w:tcBorders>
              <w:top w:val="single" w:sz="4" w:space="0" w:color="auto"/>
              <w:left w:val="nil"/>
              <w:right w:val="nil"/>
            </w:tcBorders>
          </w:tcPr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TAATG</w:t>
            </w:r>
            <w:r w:rsidRPr="00A6588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TCTAGAGAAAGAGGAGAAATACTAGATGCGAGTGTTGAAGTTCGG</w:t>
            </w:r>
          </w:p>
        </w:tc>
      </w:tr>
      <w:tr w:rsidR="00B73129" w:rsidTr="00745D54">
        <w:tc>
          <w:tcPr>
            <w:tcW w:w="2127" w:type="dxa"/>
            <w:tcBorders>
              <w:right w:val="nil"/>
            </w:tcBorders>
          </w:tcPr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A8042E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PA-AA-6.2F</w:t>
            </w:r>
          </w:p>
        </w:tc>
        <w:tc>
          <w:tcPr>
            <w:tcW w:w="6179" w:type="dxa"/>
            <w:tcBorders>
              <w:left w:val="nil"/>
              <w:right w:val="nil"/>
            </w:tcBorders>
          </w:tcPr>
          <w:p w:rsidR="00B73129" w:rsidRPr="00AD3E2A" w:rsidRDefault="00AD3E2A" w:rsidP="00AD3E2A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AD3E2A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CTCGAGTCTGGTAAAGAAACCGC</w:t>
            </w:r>
          </w:p>
        </w:tc>
      </w:tr>
      <w:tr w:rsidR="00B73129" w:rsidTr="00745D54">
        <w:tc>
          <w:tcPr>
            <w:tcW w:w="2127" w:type="dxa"/>
            <w:tcBorders>
              <w:right w:val="nil"/>
            </w:tcBorders>
          </w:tcPr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B12B52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CE-mCherry-6.5F</w:t>
            </w:r>
          </w:p>
        </w:tc>
        <w:tc>
          <w:tcPr>
            <w:tcW w:w="6179" w:type="dxa"/>
            <w:tcBorders>
              <w:left w:val="nil"/>
              <w:right w:val="nil"/>
            </w:tcBorders>
          </w:tcPr>
          <w:p w:rsidR="00B73129" w:rsidRPr="00AD3E2A" w:rsidRDefault="00AD3E2A" w:rsidP="00AD3E2A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AD3E2A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TCTGATAAGAGACACCGGCATACT</w:t>
            </w:r>
          </w:p>
        </w:tc>
      </w:tr>
      <w:tr w:rsidR="00B73129" w:rsidTr="00745D54">
        <w:tc>
          <w:tcPr>
            <w:tcW w:w="2127" w:type="dxa"/>
            <w:tcBorders>
              <w:right w:val="nil"/>
            </w:tcBorders>
          </w:tcPr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B12B52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CE-mCherry-6.5R</w:t>
            </w:r>
          </w:p>
        </w:tc>
        <w:tc>
          <w:tcPr>
            <w:tcW w:w="6179" w:type="dxa"/>
            <w:tcBorders>
              <w:left w:val="nil"/>
              <w:right w:val="nil"/>
            </w:tcBorders>
          </w:tcPr>
          <w:p w:rsidR="00B73129" w:rsidRPr="00AD3E2A" w:rsidRDefault="00AD3E2A" w:rsidP="00AD3E2A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AD3E2A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TGCTGGTTTACCGGTTTATTGACTAC</w:t>
            </w:r>
          </w:p>
        </w:tc>
      </w:tr>
      <w:tr w:rsidR="00B73129" w:rsidTr="00745D54">
        <w:tc>
          <w:tcPr>
            <w:tcW w:w="2127" w:type="dxa"/>
            <w:tcBorders>
              <w:right w:val="nil"/>
            </w:tcBorders>
          </w:tcPr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B12B52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thrC-6.14R</w:t>
            </w:r>
          </w:p>
        </w:tc>
        <w:tc>
          <w:tcPr>
            <w:tcW w:w="6179" w:type="dxa"/>
            <w:tcBorders>
              <w:left w:val="nil"/>
              <w:right w:val="nil"/>
            </w:tcBorders>
          </w:tcPr>
          <w:p w:rsidR="00B73129" w:rsidRPr="00AD3E2A" w:rsidRDefault="00AD3E2A" w:rsidP="00AD3E2A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AD3E2A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CAGCAGCGGTTTCTTTACCAGACTCGAGTTACTGATGATTCATCATCAATTTACGCAAC</w:t>
            </w:r>
          </w:p>
        </w:tc>
      </w:tr>
      <w:tr w:rsidR="00B73129" w:rsidTr="00745D54">
        <w:tc>
          <w:tcPr>
            <w:tcW w:w="2127" w:type="dxa"/>
            <w:tcBorders>
              <w:right w:val="nil"/>
            </w:tcBorders>
          </w:tcPr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B12B52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29ThrA-6.14</w:t>
            </w:r>
          </w:p>
        </w:tc>
        <w:tc>
          <w:tcPr>
            <w:tcW w:w="6179" w:type="dxa"/>
            <w:tcBorders>
              <w:left w:val="nil"/>
              <w:right w:val="nil"/>
            </w:tcBorders>
          </w:tcPr>
          <w:p w:rsidR="00B73129" w:rsidRDefault="00AD3E2A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TAATG</w:t>
            </w:r>
            <w:r w:rsidR="00B73129" w:rsidRPr="00B12B52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TCTAGAGTTCACACAGGAAACCTACTAGATGCGAGTGTTGAAGTTCGG</w:t>
            </w:r>
          </w:p>
        </w:tc>
      </w:tr>
      <w:tr w:rsidR="00B73129" w:rsidTr="00745D54">
        <w:tc>
          <w:tcPr>
            <w:tcW w:w="2127" w:type="dxa"/>
            <w:tcBorders>
              <w:right w:val="nil"/>
            </w:tcBorders>
          </w:tcPr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B12B52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29AA-6.2R</w:t>
            </w:r>
          </w:p>
        </w:tc>
        <w:tc>
          <w:tcPr>
            <w:tcW w:w="6179" w:type="dxa"/>
            <w:tcBorders>
              <w:left w:val="nil"/>
              <w:right w:val="nil"/>
            </w:tcBorders>
          </w:tcPr>
          <w:p w:rsidR="00B73129" w:rsidRPr="00AD3E2A" w:rsidRDefault="00AD3E2A" w:rsidP="00AD3E2A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AD3E2A">
              <w:rPr>
                <w:rFonts w:ascii="Times New Roman" w:eastAsia="宋体" w:hAnsi="Times New Roman" w:cs="Arial" w:hint="eastAsia"/>
                <w:color w:val="222222"/>
                <w:sz w:val="24"/>
                <w:szCs w:val="20"/>
                <w:shd w:val="clear" w:color="auto" w:fill="FFFFFF"/>
              </w:rPr>
              <w:t>CTAGTAGGTTTCCTGTGTGAACTCTAGACATTATACGAGCCGATGATTAATTGTCAAA</w:t>
            </w:r>
          </w:p>
        </w:tc>
      </w:tr>
      <w:tr w:rsidR="00B73129" w:rsidTr="00745D54">
        <w:tc>
          <w:tcPr>
            <w:tcW w:w="2127" w:type="dxa"/>
            <w:tcBorders>
              <w:right w:val="nil"/>
            </w:tcBorders>
          </w:tcPr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B12B52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01ThrC-6.14F</w:t>
            </w:r>
          </w:p>
        </w:tc>
        <w:tc>
          <w:tcPr>
            <w:tcW w:w="6179" w:type="dxa"/>
            <w:tcBorders>
              <w:left w:val="nil"/>
              <w:right w:val="nil"/>
            </w:tcBorders>
          </w:tcPr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B12B52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TAA</w:t>
            </w:r>
            <w:r w:rsidR="00AD3E2A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TCTAGA</w:t>
            </w:r>
            <w:r w:rsidRPr="00B12B52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GAAAGACAGGACCC</w:t>
            </w:r>
            <w:r w:rsidR="00AD3E2A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ACTAGT</w:t>
            </w:r>
            <w:r w:rsidRPr="00B12B52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ATGAAACTCTACAATCTGAAAGATCACAAC</w:t>
            </w:r>
          </w:p>
        </w:tc>
      </w:tr>
      <w:tr w:rsidR="00B73129" w:rsidTr="00745D54">
        <w:tc>
          <w:tcPr>
            <w:tcW w:w="2127" w:type="dxa"/>
            <w:tcBorders>
              <w:right w:val="nil"/>
            </w:tcBorders>
          </w:tcPr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B12B52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01ThrB-6.14R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B7312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29ThrC-6.14F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B7312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29thrAB-6.14R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B7312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34ThrC-6.14F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B7312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34ThrB-6.14R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B7312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35ThrC-6.14F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B7312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35ThrB-6.14R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B7312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34ThrA-6.14F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B7312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34AA-6.2R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B7312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35ThrA-6.14F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</w:p>
          <w:p w:rsidR="00B73129" w:rsidRDefault="00A94970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A94970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35AA-6.2R</w:t>
            </w:r>
          </w:p>
          <w:p w:rsidR="00A94970" w:rsidRDefault="00A94970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</w:p>
          <w:p w:rsidR="00A94970" w:rsidRDefault="00A94970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A94970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01ThrA-6.14F</w:t>
            </w:r>
          </w:p>
          <w:p w:rsidR="00A94970" w:rsidRDefault="00A94970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</w:p>
          <w:p w:rsidR="00A94970" w:rsidRDefault="00A94970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A94970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01AA-6.2R</w:t>
            </w:r>
          </w:p>
          <w:p w:rsidR="00A94970" w:rsidRDefault="00A94970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B12B52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29mCherry-6.2F</w:t>
            </w:r>
          </w:p>
          <w:p w:rsidR="00AD3E2A" w:rsidRDefault="00AD3E2A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</w:p>
          <w:p w:rsidR="00AD3E2A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177936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30mCherry-6.2F</w:t>
            </w:r>
          </w:p>
          <w:p w:rsidR="002C60F9" w:rsidRDefault="002C60F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177936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30AA-6.2R</w:t>
            </w:r>
          </w:p>
          <w:p w:rsidR="002C60F9" w:rsidRDefault="002C60F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177936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31mCherry-6.2F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177936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31AA-6.2R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0072EE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32mCherry-6.2F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0072EE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32AA-6.2R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0072EE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33mCherry-6.2F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0072EE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33AA-6.2R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0072EE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34mCherry-6.2F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0072EE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34AA-6.2R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0072EE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35mCherry-6.2F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0072EE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35AA-6.2R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0072EE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64mChery-6.2F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B7312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64AA-6.2R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B7312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01mCherry-6.2F</w:t>
            </w:r>
          </w:p>
          <w:p w:rsidR="002C60F9" w:rsidRDefault="002C60F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B7312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01AA-6.2R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B7312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AA1.1-10.19R</w:t>
            </w:r>
          </w:p>
          <w:p w:rsidR="002C60F9" w:rsidRDefault="002C60F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B7312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1.1-10.19F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B7312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P1.1-10.19R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B7312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AA2.1-10.19R</w:t>
            </w:r>
          </w:p>
          <w:p w:rsidR="00424DEB" w:rsidRDefault="00424DEB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B7312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2.1-10.19F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B7312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P2.1-10.19R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B12B52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mCherry-6.2R</w:t>
            </w:r>
          </w:p>
          <w:p w:rsidR="00424DEB" w:rsidRDefault="00424DEB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177936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PfliC-10.19F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177936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AA-10.19R</w:t>
            </w:r>
          </w:p>
          <w:p w:rsidR="00424DEB" w:rsidRDefault="00424DEB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177936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fliC-10.19F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177936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PfliC-10.19R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177936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upptsG-8.26F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177936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CE-ptsG-10.5F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177936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pKD3-F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177936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upptsG-8.26R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177936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downptsG-8.26F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177936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pKD3-R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177936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downptsG-8.26R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177936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CE-ptsG9.20R</w:t>
            </w:r>
          </w:p>
        </w:tc>
        <w:tc>
          <w:tcPr>
            <w:tcW w:w="6179" w:type="dxa"/>
            <w:tcBorders>
              <w:left w:val="nil"/>
              <w:right w:val="nil"/>
            </w:tcBorders>
          </w:tcPr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B12B52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lastRenderedPageBreak/>
              <w:t>TCAT</w:t>
            </w:r>
            <w:r w:rsidR="00AD3E2A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ACTAGT</w:t>
            </w:r>
            <w:r w:rsidRPr="00B12B52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GGGTCCTGTCTTTC</w:t>
            </w:r>
            <w:r w:rsidR="00AD3E2A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TCTAGA</w:t>
            </w:r>
            <w:r w:rsidRPr="00B12B52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TTAGTTTTCCAGTACTCGTGCGC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B7312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ATCTAGAGTTCACACAGGAAACCTACTAGATGAAACTCTACAATCTGAAAGATCACAAC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B7312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ATCTAGTAGGTTTCCTGTGTGAACTCTAGATTAGTTTTCCAGTACTCGTGCGC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B7312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CTAATCTAGAGAAAGAGGAGAAATACTAGATGAAACTCTACAATCTGAAAGATCACAAC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B7312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TTCATCTAGTATTTCTCCTCTTTCTCTAGATTAGTTTTCCAGTACTCGTGCGC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B7312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AATCTAGAGATTAAAGAGGAGAATACTAGATGAAACTCTACAATCTGAAAGATCACAAC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B7312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CATCTAGTATTCTCCTCTTTAATCTCTAGATTAGTTTTC</w:t>
            </w:r>
            <w:r w:rsidRPr="00B7312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lastRenderedPageBreak/>
              <w:t>CAGTACTCGTGCGC</w:t>
            </w:r>
          </w:p>
          <w:p w:rsidR="00B73129" w:rsidRDefault="00AD3E2A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TAATG</w:t>
            </w:r>
            <w:r w:rsidR="00B73129" w:rsidRPr="00B7312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TCTAGAGAAAGAGGAGAAATACTAGATGCGAGTGTTGAAGTTCGG</w:t>
            </w:r>
          </w:p>
          <w:p w:rsidR="00B73129" w:rsidRPr="002C60F9" w:rsidRDefault="00AD3E2A" w:rsidP="002C60F9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2C60F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CTAGTATTTCTCCTCTTTCTCTAGACATTATACGAGCCGATGATTAATTGTCAAAT</w:t>
            </w:r>
          </w:p>
          <w:p w:rsidR="00B73129" w:rsidRDefault="00AD3E2A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TAATG</w:t>
            </w:r>
            <w:r w:rsidR="00B73129" w:rsidRPr="00B7312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TCTAGAGATTAAAGAGGAGAATACTAGATGCGAGTGTTGAAGTTCGG</w:t>
            </w:r>
          </w:p>
          <w:p w:rsidR="00AD3E2A" w:rsidRPr="00AD3E2A" w:rsidRDefault="00A94970" w:rsidP="00AD3E2A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A94970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CTAGTATTCTCCTCTTTAATCTCTAGA</w:t>
            </w:r>
            <w:r w:rsidR="00AD3E2A" w:rsidRPr="002C60F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CATTATACGAGCCGATGATTAATTGTCAAA</w:t>
            </w:r>
          </w:p>
          <w:p w:rsidR="00AD3E2A" w:rsidRPr="002C60F9" w:rsidRDefault="00AD3E2A" w:rsidP="002C60F9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2C60F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TAATGTCTAGAGAAAGACAGGACCCACTAGTATGCGAGTGTTGAAGTTCGG</w:t>
            </w:r>
          </w:p>
          <w:p w:rsidR="00AD3E2A" w:rsidRPr="002C60F9" w:rsidRDefault="00AD3E2A" w:rsidP="002C60F9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2C60F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ACTAGTGGGTCCTGTCTTTCTCTAGACATTATACGAGCCGATGATTAATTGTCAAA</w:t>
            </w:r>
          </w:p>
          <w:p w:rsidR="002C60F9" w:rsidRPr="002C60F9" w:rsidRDefault="00AD3E2A" w:rsidP="002C60F9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2C60F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TCTAGAGTTCACACAGGAAACCTACTAGATGGTGAGCAAGGGCGAG</w:t>
            </w:r>
          </w:p>
          <w:p w:rsidR="00AD3E2A" w:rsidRPr="002C60F9" w:rsidRDefault="00AD3E2A" w:rsidP="002C60F9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2C60F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TGTCTAGAGATTAAAGAGGAGAAATACTAGATGGTGAGCAAGGGCGAG</w:t>
            </w:r>
          </w:p>
          <w:p w:rsidR="002C60F9" w:rsidRPr="002C60F9" w:rsidRDefault="002C60F9" w:rsidP="002C60F9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2C60F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CTAGTATTTCTCCTCTTTAATCTCTAGACATTATACGAGCCGATGATTAATTGTCAA</w:t>
            </w:r>
          </w:p>
          <w:p w:rsidR="002C60F9" w:rsidRPr="002C60F9" w:rsidRDefault="002C60F9" w:rsidP="002C60F9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2C60F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TGTCTAGAGTCACACAGGAAACCTACTAGATGGTGAGCAAGGGCGAG</w:t>
            </w:r>
          </w:p>
          <w:p w:rsidR="002C60F9" w:rsidRPr="002C60F9" w:rsidRDefault="002C60F9" w:rsidP="002C60F9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2C60F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CTAGTAGGTTTCCTGTGTGACTCTAGACATTATACGAGCCGATGATTAATTGTCAA</w:t>
            </w:r>
          </w:p>
          <w:p w:rsidR="002C60F9" w:rsidRPr="002C60F9" w:rsidRDefault="002C60F9" w:rsidP="002C60F9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2C60F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ATGTCTAGAGTCACACAGGAAAGTACTAGATGGTGAGCAAGGGCGAG</w:t>
            </w:r>
          </w:p>
          <w:p w:rsidR="002C60F9" w:rsidRPr="002C60F9" w:rsidRDefault="002C60F9" w:rsidP="002C60F9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2C60F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CTAGTACTTTCCTGTGTGACTCTAGACATTATACGAGCCGATGATTAATTGTCAA</w:t>
            </w:r>
          </w:p>
          <w:p w:rsidR="002C60F9" w:rsidRPr="002C60F9" w:rsidRDefault="002C60F9" w:rsidP="002C60F9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2C60F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ATAATGTCTAGAGTCACACAGGACTACTAGATGGTGAGCAAGGGCGAG</w:t>
            </w:r>
          </w:p>
          <w:p w:rsidR="002C60F9" w:rsidRPr="002C60F9" w:rsidRDefault="002C60F9" w:rsidP="002C60F9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2C60F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CTAGTAGTCCTGTGTGACTCTAGACATTATACGAGCCGATGATTAATTGTCAAAT</w:t>
            </w:r>
          </w:p>
          <w:p w:rsidR="002C60F9" w:rsidRPr="002C60F9" w:rsidRDefault="002C60F9" w:rsidP="002C60F9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2C60F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AATGTCTAGAGAAAGAGGAGAAATACTAGATGGTGAGCAAGGGCGAG</w:t>
            </w:r>
          </w:p>
          <w:p w:rsidR="002C60F9" w:rsidRPr="002C60F9" w:rsidRDefault="002C60F9" w:rsidP="002C60F9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2C60F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CTAGTATTTCTCCTCTTTCTCTAGACATTATACGAGCCGATGATTAATTGTCAAAT</w:t>
            </w:r>
          </w:p>
          <w:p w:rsidR="002C60F9" w:rsidRPr="002C60F9" w:rsidRDefault="002C60F9" w:rsidP="002C60F9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2C60F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ATGTCTAGAGATTAAAGAGGAGAATACTAGATGGTGAGCAAGGGCGAG</w:t>
            </w:r>
          </w:p>
          <w:p w:rsidR="002C60F9" w:rsidRPr="002C60F9" w:rsidRDefault="002C60F9" w:rsidP="002C60F9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2C60F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CTAGTATTCTCCTCTTTAATCTCTAGACATTATACGAGCCGATGATTAATTGTCAAA</w:t>
            </w:r>
          </w:p>
          <w:p w:rsidR="002C60F9" w:rsidRPr="002C60F9" w:rsidRDefault="002C60F9" w:rsidP="002C60F9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2C60F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AATGTCTAGAGAAAGAGGGGAAATACTAGATGGTGAGCAAGGGCGAG</w:t>
            </w:r>
          </w:p>
          <w:p w:rsidR="002C60F9" w:rsidRPr="002C60F9" w:rsidRDefault="002C60F9" w:rsidP="002C60F9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2C60F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CTAGTATTTCCCCTCTTTCTCTAGACATTATACGAGCCGATGATTAATTGTCAAAT</w:t>
            </w:r>
          </w:p>
          <w:p w:rsidR="002C60F9" w:rsidRPr="002C60F9" w:rsidRDefault="002C60F9" w:rsidP="002C60F9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2C60F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ATGTCTAGAGAAAGACAGGACCCACTAGTATGGTGA</w:t>
            </w:r>
            <w:r w:rsidRPr="002C60F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lastRenderedPageBreak/>
              <w:t>GCAAGGGCGAG</w:t>
            </w:r>
          </w:p>
          <w:p w:rsidR="002C60F9" w:rsidRPr="002C60F9" w:rsidRDefault="002C60F9" w:rsidP="002C60F9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2C60F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ACTAGTGGGTCCTGTCTTTCTCTAGACATTATACGAGCCGATGATTAATTGTCAAA</w:t>
            </w:r>
          </w:p>
          <w:p w:rsidR="002C60F9" w:rsidRPr="002C60F9" w:rsidRDefault="002C60F9" w:rsidP="002C60F9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2C60F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CGACCGTCATTTCCTAATGCAGGAGTCGCATAAGGGAGAGCGTCGAGATCC</w:t>
            </w:r>
          </w:p>
          <w:p w:rsidR="002C60F9" w:rsidRPr="002C60F9" w:rsidRDefault="002C60F9" w:rsidP="002C60F9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2C60F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AAAGTCTATGATTGCGAAACAACAACGTTCTAGAGTTCACACAGGAAACCTACTAGATG</w:t>
            </w:r>
          </w:p>
          <w:p w:rsidR="002C60F9" w:rsidRPr="002C60F9" w:rsidRDefault="002C60F9" w:rsidP="002C60F9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2C60F9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ACGTTGTTGTTTCGCAATCATAGACT</w:t>
            </w:r>
          </w:p>
          <w:p w:rsidR="00424DEB" w:rsidRPr="00424DEB" w:rsidRDefault="00424DEB" w:rsidP="00424DEB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424DEB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GCGACCGTCATTTCCTAATGCAGGAGTCGCATAAGGGAGAGCGTCGAGATCC</w:t>
            </w:r>
          </w:p>
          <w:p w:rsidR="00424DEB" w:rsidRPr="00424DEB" w:rsidRDefault="00424DEB" w:rsidP="00424DEB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424DEB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AAAGTCTATGATTGCGAAACAACAACGTTCTAGAGTTCACACAGGAAACCTACTAGATG</w:t>
            </w:r>
          </w:p>
          <w:p w:rsidR="00424DEB" w:rsidRPr="00424DEB" w:rsidRDefault="00424DEB" w:rsidP="00424DEB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424DEB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ACGTTGTTGTTTCGCAATCATAGACT</w:t>
            </w:r>
          </w:p>
          <w:p w:rsidR="00424DEB" w:rsidRPr="00424DEB" w:rsidRDefault="00424DEB" w:rsidP="00424DEB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424DEB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CGCAGCAGCGGTTTCTTTACCAGACTCGAGCTACTTGTACAGCTCGTCCATGCC</w:t>
            </w:r>
          </w:p>
          <w:p w:rsidR="00424DEB" w:rsidRPr="00424DEB" w:rsidRDefault="00424DEB" w:rsidP="00424DEB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424DEB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ATGCGACTCCTGCATTAGGAAAT</w:t>
            </w:r>
          </w:p>
          <w:p w:rsidR="00424DEB" w:rsidRPr="00424DEB" w:rsidRDefault="00424DEB" w:rsidP="00424DEB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424DEB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CCATTTTTTATTTCCTAATGCAGGAGTCGCATAAGGGAGAGCGTCGAGATCC</w:t>
            </w:r>
          </w:p>
          <w:p w:rsidR="002C60F9" w:rsidRPr="00424DEB" w:rsidRDefault="002C60F9" w:rsidP="00424DEB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424DEB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CAACGACTTGCAATATAGGATAACGAATCTCTAGAGTTCACACAGGAAACCTACTAGAT</w:t>
            </w:r>
          </w:p>
          <w:p w:rsidR="002C60F9" w:rsidRPr="00424DEB" w:rsidRDefault="002C60F9" w:rsidP="00424DEB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424DEB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GATTCGTTATCCTATATTGCAAGTCGTTG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177936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ATTGGTCGTGAACTGAACAAGCC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177936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CTTCTCCAATGATCTGAAGTTGAAACGT</w:t>
            </w:r>
          </w:p>
          <w:p w:rsidR="002C60F9" w:rsidRPr="00424DEB" w:rsidRDefault="002C60F9" w:rsidP="00424DEB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424DEB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GGCTGACATGGGAATTAGCCAT</w:t>
            </w:r>
          </w:p>
          <w:p w:rsidR="002C60F9" w:rsidRPr="00424DEB" w:rsidRDefault="002C60F9" w:rsidP="00424DEB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424DEB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TATGGACCATGGCTAATTCCCATGTCAGCCAATTGAGAGTGCTCCTGAGTATGGG</w:t>
            </w:r>
          </w:p>
          <w:p w:rsidR="00B73129" w:rsidRPr="00424DEB" w:rsidRDefault="002C60F9" w:rsidP="00424DEB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424DEB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GCCTACACAATCGCTCAAGACGTGTAATGC</w:t>
            </w:r>
            <w:r w:rsidR="00B73129" w:rsidRPr="00177936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TCCGTAAGACGTTGGGGAGACTAAG</w:t>
            </w:r>
          </w:p>
          <w:p w:rsidR="002C60F9" w:rsidRPr="00424DEB" w:rsidRDefault="002C60F9" w:rsidP="00424DEB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424DEB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GCATTACACGTCTTGAGCGATTG</w:t>
            </w:r>
          </w:p>
          <w:p w:rsidR="00B73129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177936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GATCGTGACAGTTCAGGCAAATATCTG</w:t>
            </w:r>
          </w:p>
          <w:p w:rsidR="00B73129" w:rsidRPr="00177936" w:rsidRDefault="00B73129" w:rsidP="00745D54">
            <w:pPr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</w:pPr>
            <w:r w:rsidRPr="00177936">
              <w:rPr>
                <w:rFonts w:ascii="Times New Roman" w:eastAsia="宋体" w:hAnsi="Times New Roman" w:cs="Arial"/>
                <w:color w:val="222222"/>
                <w:sz w:val="24"/>
                <w:szCs w:val="20"/>
                <w:shd w:val="clear" w:color="auto" w:fill="FFFFFF"/>
              </w:rPr>
              <w:t>TCAGTTCATGGGCCAACATCTTC</w:t>
            </w:r>
          </w:p>
        </w:tc>
      </w:tr>
    </w:tbl>
    <w:p w:rsidR="00C907AB" w:rsidRDefault="00C907AB" w:rsidP="00C907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907AB" w:rsidRDefault="00C907AB" w:rsidP="00C907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907AB" w:rsidRDefault="00C907AB" w:rsidP="00C907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907AB" w:rsidRDefault="00C907AB" w:rsidP="00C907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907AB" w:rsidRDefault="00C907AB" w:rsidP="00C907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907AB" w:rsidRDefault="00C907AB" w:rsidP="00C907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907AB" w:rsidRDefault="00C907AB" w:rsidP="00C907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907AB" w:rsidRDefault="00C907AB" w:rsidP="00C907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907AB" w:rsidRDefault="00C907AB" w:rsidP="00C907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907AB" w:rsidRPr="008A0793" w:rsidRDefault="00C907AB" w:rsidP="00C907AB">
      <w:pPr>
        <w:spacing w:line="360" w:lineRule="auto"/>
        <w:rPr>
          <w:rFonts w:ascii="Times New Roman" w:eastAsia="宋体" w:hAnsi="Times New Roman" w:cs="Times New Roman"/>
          <w:bCs/>
          <w:color w:val="222222"/>
          <w:kern w:val="36"/>
          <w:sz w:val="24"/>
          <w:szCs w:val="24"/>
        </w:rPr>
      </w:pPr>
      <w:r w:rsidRPr="008A01E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A01E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C6FBD">
        <w:t xml:space="preserve"> </w:t>
      </w:r>
      <w:r w:rsidR="00E173C2" w:rsidRPr="00E173C2">
        <w:rPr>
          <w:rFonts w:ascii="Times New Roman" w:hAnsi="Times New Roman" w:cs="Times New Roman"/>
          <w:bCs/>
          <w:sz w:val="24"/>
          <w:szCs w:val="24"/>
        </w:rPr>
        <w:t xml:space="preserve">Comparison of partial genes of strains </w:t>
      </w:r>
      <w:r w:rsidR="00E173C2">
        <w:rPr>
          <w:rFonts w:ascii="Times New Roman" w:hAnsi="Times New Roman" w:cs="Times New Roman"/>
          <w:bCs/>
          <w:sz w:val="24"/>
          <w:szCs w:val="24"/>
        </w:rPr>
        <w:t>TH</w:t>
      </w:r>
      <w:r w:rsidR="00E173C2" w:rsidRPr="00E173C2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E173C2">
        <w:rPr>
          <w:rFonts w:ascii="Times New Roman" w:hAnsi="Times New Roman" w:cs="Times New Roman"/>
          <w:bCs/>
          <w:sz w:val="24"/>
          <w:szCs w:val="24"/>
        </w:rPr>
        <w:t>MG1655</w:t>
      </w:r>
    </w:p>
    <w:tbl>
      <w:tblPr>
        <w:tblStyle w:val="a3"/>
        <w:tblW w:w="4961" w:type="dxa"/>
        <w:jc w:val="center"/>
        <w:tblLook w:val="0420" w:firstRow="1" w:lastRow="0" w:firstColumn="0" w:lastColumn="0" w:noHBand="0" w:noVBand="1"/>
      </w:tblPr>
      <w:tblGrid>
        <w:gridCol w:w="1496"/>
        <w:gridCol w:w="1760"/>
        <w:gridCol w:w="1705"/>
      </w:tblGrid>
      <w:tr w:rsidR="00C907AB" w:rsidRPr="00C907AB" w:rsidTr="00F611ED">
        <w:trPr>
          <w:trHeight w:val="512"/>
          <w:jc w:val="center"/>
        </w:trPr>
        <w:tc>
          <w:tcPr>
            <w:tcW w:w="1496" w:type="dxa"/>
            <w:vAlign w:val="center"/>
            <w:hideMark/>
          </w:tcPr>
          <w:p w:rsidR="00C907AB" w:rsidRPr="00C907AB" w:rsidRDefault="00C907AB" w:rsidP="00C907AB">
            <w:pPr>
              <w:ind w:firstLine="420"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760" w:type="dxa"/>
            <w:vAlign w:val="center"/>
            <w:hideMark/>
          </w:tcPr>
          <w:p w:rsidR="00C907AB" w:rsidRPr="00C907AB" w:rsidRDefault="00C907AB" w:rsidP="00C907AB">
            <w:pPr>
              <w:ind w:firstLine="420"/>
              <w:jc w:val="center"/>
              <w:rPr>
                <w:rFonts w:ascii="Times New Roman" w:eastAsia="宋体" w:hAnsi="Times New Roman"/>
              </w:rPr>
            </w:pPr>
            <w:r w:rsidRPr="00C907AB">
              <w:rPr>
                <w:rFonts w:ascii="Times New Roman" w:eastAsia="宋体" w:hAnsi="Times New Roman"/>
                <w:b/>
                <w:bCs/>
              </w:rPr>
              <w:t>T</w:t>
            </w:r>
            <w:r>
              <w:rPr>
                <w:rFonts w:ascii="Times New Roman" w:eastAsia="宋体" w:hAnsi="Times New Roman"/>
                <w:b/>
                <w:bCs/>
              </w:rPr>
              <w:t>H</w:t>
            </w:r>
          </w:p>
        </w:tc>
        <w:tc>
          <w:tcPr>
            <w:tcW w:w="1705" w:type="dxa"/>
            <w:vAlign w:val="center"/>
            <w:hideMark/>
          </w:tcPr>
          <w:p w:rsidR="00C907AB" w:rsidRPr="00C907AB" w:rsidRDefault="00C907AB" w:rsidP="00C907AB">
            <w:pPr>
              <w:ind w:firstLine="4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b/>
                <w:bCs/>
              </w:rPr>
              <w:t>MG1655</w:t>
            </w:r>
          </w:p>
        </w:tc>
      </w:tr>
      <w:tr w:rsidR="00C907AB" w:rsidRPr="00C907AB" w:rsidTr="00F611ED">
        <w:trPr>
          <w:trHeight w:val="525"/>
          <w:jc w:val="center"/>
        </w:trPr>
        <w:tc>
          <w:tcPr>
            <w:tcW w:w="1496" w:type="dxa"/>
            <w:vAlign w:val="center"/>
            <w:hideMark/>
          </w:tcPr>
          <w:p w:rsidR="00C907AB" w:rsidRPr="00C907AB" w:rsidRDefault="00C907AB" w:rsidP="00C907AB">
            <w:pPr>
              <w:ind w:firstLine="420"/>
              <w:jc w:val="center"/>
              <w:rPr>
                <w:rFonts w:ascii="Times New Roman" w:eastAsia="宋体" w:hAnsi="Times New Roman"/>
              </w:rPr>
            </w:pPr>
            <w:r w:rsidRPr="00C907AB">
              <w:rPr>
                <w:rFonts w:ascii="Times New Roman" w:eastAsia="宋体" w:hAnsi="Times New Roman"/>
                <w:b/>
                <w:bCs/>
                <w:i/>
                <w:iCs/>
              </w:rPr>
              <w:t>asd</w:t>
            </w:r>
          </w:p>
        </w:tc>
        <w:tc>
          <w:tcPr>
            <w:tcW w:w="1760" w:type="dxa"/>
            <w:vAlign w:val="center"/>
            <w:hideMark/>
          </w:tcPr>
          <w:p w:rsidR="00C907AB" w:rsidRPr="00C907AB" w:rsidRDefault="00C907AB" w:rsidP="00C907AB">
            <w:pPr>
              <w:ind w:firstLine="420"/>
              <w:jc w:val="center"/>
              <w:rPr>
                <w:rFonts w:ascii="Times New Roman" w:eastAsia="宋体" w:hAnsi="Times New Roman"/>
              </w:rPr>
            </w:pPr>
            <w:r w:rsidRPr="00C907AB">
              <w:rPr>
                <w:rFonts w:ascii="Times New Roman" w:eastAsia="宋体" w:hAnsi="Times New Roman"/>
                <w:b/>
                <w:bCs/>
              </w:rPr>
              <w:t>4</w:t>
            </w:r>
          </w:p>
        </w:tc>
        <w:tc>
          <w:tcPr>
            <w:tcW w:w="1705" w:type="dxa"/>
            <w:vAlign w:val="center"/>
            <w:hideMark/>
          </w:tcPr>
          <w:p w:rsidR="00C907AB" w:rsidRPr="00C907AB" w:rsidRDefault="00C907AB" w:rsidP="00C907AB">
            <w:pPr>
              <w:ind w:firstLine="4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b/>
                <w:bCs/>
              </w:rPr>
              <w:t>1</w:t>
            </w:r>
          </w:p>
        </w:tc>
      </w:tr>
      <w:tr w:rsidR="00C907AB" w:rsidRPr="00C907AB" w:rsidTr="00F611ED">
        <w:trPr>
          <w:trHeight w:val="525"/>
          <w:jc w:val="center"/>
        </w:trPr>
        <w:tc>
          <w:tcPr>
            <w:tcW w:w="1496" w:type="dxa"/>
            <w:vAlign w:val="center"/>
            <w:hideMark/>
          </w:tcPr>
          <w:p w:rsidR="00C907AB" w:rsidRPr="00C907AB" w:rsidRDefault="00C907AB" w:rsidP="00C907AB">
            <w:pPr>
              <w:ind w:firstLine="420"/>
              <w:jc w:val="center"/>
              <w:rPr>
                <w:rFonts w:ascii="Times New Roman" w:eastAsia="宋体" w:hAnsi="Times New Roman"/>
              </w:rPr>
            </w:pPr>
            <w:r w:rsidRPr="00C907AB">
              <w:rPr>
                <w:rFonts w:ascii="Times New Roman" w:eastAsia="宋体" w:hAnsi="Times New Roman"/>
                <w:b/>
                <w:bCs/>
                <w:i/>
                <w:iCs/>
              </w:rPr>
              <w:t>thrA</w:t>
            </w:r>
          </w:p>
        </w:tc>
        <w:tc>
          <w:tcPr>
            <w:tcW w:w="1760" w:type="dxa"/>
            <w:vAlign w:val="center"/>
            <w:hideMark/>
          </w:tcPr>
          <w:p w:rsidR="00C907AB" w:rsidRPr="00C907AB" w:rsidRDefault="00C907AB" w:rsidP="00C907AB">
            <w:pPr>
              <w:ind w:firstLine="420"/>
              <w:jc w:val="center"/>
              <w:rPr>
                <w:rFonts w:ascii="Times New Roman" w:eastAsia="宋体" w:hAnsi="Times New Roman"/>
              </w:rPr>
            </w:pPr>
            <w:r w:rsidRPr="00C907AB">
              <w:rPr>
                <w:rFonts w:ascii="Times New Roman" w:eastAsia="宋体" w:hAnsi="Times New Roman"/>
                <w:b/>
                <w:bCs/>
              </w:rPr>
              <w:t xml:space="preserve">4 </w:t>
            </w:r>
            <w:r>
              <w:rPr>
                <w:rFonts w:ascii="Times New Roman" w:eastAsia="宋体" w:hAnsi="Times New Roman"/>
                <w:b/>
                <w:bCs/>
              </w:rPr>
              <w:t>(</w:t>
            </w:r>
            <w:r w:rsidRPr="00C907AB">
              <w:rPr>
                <w:rFonts w:ascii="Times New Roman" w:eastAsia="宋体" w:hAnsi="Times New Roman"/>
                <w:b/>
                <w:bCs/>
              </w:rPr>
              <w:t>G1297A</w:t>
            </w:r>
            <w:r>
              <w:rPr>
                <w:rFonts w:ascii="Times New Roman" w:eastAsia="宋体" w:hAnsi="Times New Roman"/>
                <w:b/>
                <w:bCs/>
              </w:rPr>
              <w:t>)</w:t>
            </w:r>
          </w:p>
        </w:tc>
        <w:tc>
          <w:tcPr>
            <w:tcW w:w="1705" w:type="dxa"/>
            <w:vAlign w:val="center"/>
            <w:hideMark/>
          </w:tcPr>
          <w:p w:rsidR="00C907AB" w:rsidRPr="00C907AB" w:rsidRDefault="00C907AB" w:rsidP="00C907AB">
            <w:pPr>
              <w:ind w:firstLine="4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b/>
                <w:bCs/>
              </w:rPr>
              <w:t>1</w:t>
            </w:r>
          </w:p>
        </w:tc>
      </w:tr>
      <w:tr w:rsidR="00C907AB" w:rsidRPr="00C907AB" w:rsidTr="00F611ED">
        <w:trPr>
          <w:trHeight w:val="525"/>
          <w:jc w:val="center"/>
        </w:trPr>
        <w:tc>
          <w:tcPr>
            <w:tcW w:w="1496" w:type="dxa"/>
            <w:vAlign w:val="center"/>
            <w:hideMark/>
          </w:tcPr>
          <w:p w:rsidR="00C907AB" w:rsidRPr="00C907AB" w:rsidRDefault="00C907AB" w:rsidP="00C907AB">
            <w:pPr>
              <w:ind w:firstLine="420"/>
              <w:jc w:val="center"/>
              <w:rPr>
                <w:rFonts w:ascii="Times New Roman" w:eastAsia="宋体" w:hAnsi="Times New Roman"/>
              </w:rPr>
            </w:pPr>
            <w:r w:rsidRPr="00C907AB">
              <w:rPr>
                <w:rFonts w:ascii="Times New Roman" w:eastAsia="宋体" w:hAnsi="Times New Roman"/>
                <w:b/>
                <w:bCs/>
                <w:i/>
                <w:iCs/>
              </w:rPr>
              <w:t>thrB</w:t>
            </w:r>
          </w:p>
        </w:tc>
        <w:tc>
          <w:tcPr>
            <w:tcW w:w="1760" w:type="dxa"/>
            <w:vAlign w:val="center"/>
            <w:hideMark/>
          </w:tcPr>
          <w:p w:rsidR="00C907AB" w:rsidRPr="00C907AB" w:rsidRDefault="00C907AB" w:rsidP="00C907AB">
            <w:pPr>
              <w:ind w:firstLine="420"/>
              <w:jc w:val="center"/>
              <w:rPr>
                <w:rFonts w:ascii="Times New Roman" w:eastAsia="宋体" w:hAnsi="Times New Roman"/>
              </w:rPr>
            </w:pPr>
            <w:r w:rsidRPr="00C907AB">
              <w:rPr>
                <w:rFonts w:ascii="Times New Roman" w:eastAsia="宋体" w:hAnsi="Times New Roman"/>
                <w:b/>
                <w:bCs/>
              </w:rPr>
              <w:t>4</w:t>
            </w:r>
          </w:p>
        </w:tc>
        <w:tc>
          <w:tcPr>
            <w:tcW w:w="1705" w:type="dxa"/>
            <w:vAlign w:val="center"/>
            <w:hideMark/>
          </w:tcPr>
          <w:p w:rsidR="00C907AB" w:rsidRPr="00C907AB" w:rsidRDefault="00C907AB" w:rsidP="00C907AB">
            <w:pPr>
              <w:ind w:firstLine="4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b/>
                <w:bCs/>
              </w:rPr>
              <w:t>1</w:t>
            </w:r>
          </w:p>
        </w:tc>
      </w:tr>
      <w:tr w:rsidR="00C907AB" w:rsidRPr="00C907AB" w:rsidTr="00F611ED">
        <w:trPr>
          <w:trHeight w:val="525"/>
          <w:jc w:val="center"/>
        </w:trPr>
        <w:tc>
          <w:tcPr>
            <w:tcW w:w="1496" w:type="dxa"/>
            <w:vAlign w:val="center"/>
            <w:hideMark/>
          </w:tcPr>
          <w:p w:rsidR="00C907AB" w:rsidRPr="00C907AB" w:rsidRDefault="00C907AB" w:rsidP="00C907AB">
            <w:pPr>
              <w:ind w:firstLine="420"/>
              <w:jc w:val="center"/>
              <w:rPr>
                <w:rFonts w:ascii="Times New Roman" w:eastAsia="宋体" w:hAnsi="Times New Roman"/>
              </w:rPr>
            </w:pPr>
            <w:r w:rsidRPr="00C907AB">
              <w:rPr>
                <w:rFonts w:ascii="Times New Roman" w:eastAsia="宋体" w:hAnsi="Times New Roman"/>
                <w:b/>
                <w:bCs/>
                <w:i/>
                <w:iCs/>
              </w:rPr>
              <w:t>thrC</w:t>
            </w:r>
          </w:p>
        </w:tc>
        <w:tc>
          <w:tcPr>
            <w:tcW w:w="1760" w:type="dxa"/>
            <w:vAlign w:val="center"/>
            <w:hideMark/>
          </w:tcPr>
          <w:p w:rsidR="00C907AB" w:rsidRPr="00C907AB" w:rsidRDefault="00C907AB" w:rsidP="00C907AB">
            <w:pPr>
              <w:ind w:firstLine="420"/>
              <w:jc w:val="center"/>
              <w:rPr>
                <w:rFonts w:ascii="Times New Roman" w:eastAsia="宋体" w:hAnsi="Times New Roman"/>
              </w:rPr>
            </w:pPr>
            <w:r w:rsidRPr="00C907AB">
              <w:rPr>
                <w:rFonts w:ascii="Times New Roman" w:eastAsia="宋体" w:hAnsi="Times New Roman"/>
                <w:b/>
                <w:bCs/>
              </w:rPr>
              <w:t>4</w:t>
            </w:r>
          </w:p>
        </w:tc>
        <w:tc>
          <w:tcPr>
            <w:tcW w:w="1705" w:type="dxa"/>
            <w:vAlign w:val="center"/>
            <w:hideMark/>
          </w:tcPr>
          <w:p w:rsidR="00C907AB" w:rsidRPr="00C907AB" w:rsidRDefault="00C907AB" w:rsidP="00C907AB">
            <w:pPr>
              <w:ind w:firstLine="4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b/>
                <w:bCs/>
              </w:rPr>
              <w:t>1</w:t>
            </w:r>
          </w:p>
        </w:tc>
      </w:tr>
      <w:tr w:rsidR="00C907AB" w:rsidRPr="00C907AB" w:rsidTr="00F611ED">
        <w:trPr>
          <w:trHeight w:val="525"/>
          <w:jc w:val="center"/>
        </w:trPr>
        <w:tc>
          <w:tcPr>
            <w:tcW w:w="1496" w:type="dxa"/>
            <w:vAlign w:val="center"/>
            <w:hideMark/>
          </w:tcPr>
          <w:p w:rsidR="00C907AB" w:rsidRPr="00C907AB" w:rsidRDefault="00C907AB" w:rsidP="00C907AB">
            <w:pPr>
              <w:ind w:firstLine="420"/>
              <w:jc w:val="center"/>
              <w:rPr>
                <w:rFonts w:ascii="Times New Roman" w:eastAsia="宋体" w:hAnsi="Times New Roman"/>
              </w:rPr>
            </w:pPr>
            <w:r w:rsidRPr="00C907AB">
              <w:rPr>
                <w:rFonts w:ascii="Times New Roman" w:eastAsia="宋体" w:hAnsi="Times New Roman"/>
                <w:b/>
                <w:bCs/>
                <w:i/>
                <w:iCs/>
              </w:rPr>
              <w:t>pntAB</w:t>
            </w:r>
          </w:p>
        </w:tc>
        <w:tc>
          <w:tcPr>
            <w:tcW w:w="1760" w:type="dxa"/>
            <w:vAlign w:val="center"/>
            <w:hideMark/>
          </w:tcPr>
          <w:p w:rsidR="00C907AB" w:rsidRPr="00C907AB" w:rsidRDefault="00C907AB" w:rsidP="00C907AB">
            <w:pPr>
              <w:ind w:firstLine="420"/>
              <w:jc w:val="center"/>
              <w:rPr>
                <w:rFonts w:ascii="Times New Roman" w:eastAsia="宋体" w:hAnsi="Times New Roman"/>
              </w:rPr>
            </w:pPr>
            <w:r w:rsidRPr="00C907AB">
              <w:rPr>
                <w:rFonts w:ascii="Times New Roman" w:eastAsia="宋体" w:hAnsi="Times New Roman"/>
                <w:b/>
                <w:bCs/>
              </w:rPr>
              <w:t>2</w:t>
            </w:r>
          </w:p>
        </w:tc>
        <w:tc>
          <w:tcPr>
            <w:tcW w:w="1705" w:type="dxa"/>
            <w:vAlign w:val="center"/>
            <w:hideMark/>
          </w:tcPr>
          <w:p w:rsidR="00C907AB" w:rsidRPr="00C907AB" w:rsidRDefault="00C907AB" w:rsidP="00C907AB">
            <w:pPr>
              <w:ind w:firstLine="4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b/>
                <w:bCs/>
              </w:rPr>
              <w:t>1</w:t>
            </w:r>
          </w:p>
        </w:tc>
      </w:tr>
      <w:tr w:rsidR="00C907AB" w:rsidRPr="00C907AB" w:rsidTr="00F611ED">
        <w:trPr>
          <w:trHeight w:val="525"/>
          <w:jc w:val="center"/>
        </w:trPr>
        <w:tc>
          <w:tcPr>
            <w:tcW w:w="1496" w:type="dxa"/>
            <w:vAlign w:val="center"/>
            <w:hideMark/>
          </w:tcPr>
          <w:p w:rsidR="00C907AB" w:rsidRPr="00C907AB" w:rsidRDefault="00C907AB" w:rsidP="00C907AB">
            <w:pPr>
              <w:ind w:firstLine="420"/>
              <w:jc w:val="center"/>
              <w:rPr>
                <w:rFonts w:ascii="Times New Roman" w:eastAsia="宋体" w:hAnsi="Times New Roman"/>
              </w:rPr>
            </w:pPr>
            <w:r w:rsidRPr="00C907AB">
              <w:rPr>
                <w:rFonts w:ascii="Times New Roman" w:eastAsia="宋体" w:hAnsi="Times New Roman"/>
                <w:b/>
                <w:bCs/>
                <w:i/>
                <w:iCs/>
              </w:rPr>
              <w:t>ppc</w:t>
            </w:r>
          </w:p>
        </w:tc>
        <w:tc>
          <w:tcPr>
            <w:tcW w:w="1760" w:type="dxa"/>
            <w:vAlign w:val="center"/>
            <w:hideMark/>
          </w:tcPr>
          <w:p w:rsidR="00C907AB" w:rsidRPr="00C907AB" w:rsidRDefault="00C907AB" w:rsidP="00C907AB">
            <w:pPr>
              <w:ind w:firstLine="420"/>
              <w:jc w:val="center"/>
              <w:rPr>
                <w:rFonts w:ascii="Times New Roman" w:eastAsia="宋体" w:hAnsi="Times New Roman"/>
              </w:rPr>
            </w:pPr>
            <w:r w:rsidRPr="00C907AB">
              <w:rPr>
                <w:rFonts w:ascii="Times New Roman" w:eastAsia="宋体" w:hAnsi="Times New Roman"/>
                <w:b/>
                <w:bCs/>
              </w:rPr>
              <w:t>2</w:t>
            </w:r>
          </w:p>
        </w:tc>
        <w:tc>
          <w:tcPr>
            <w:tcW w:w="1705" w:type="dxa"/>
            <w:vAlign w:val="center"/>
            <w:hideMark/>
          </w:tcPr>
          <w:p w:rsidR="00C907AB" w:rsidRPr="00C907AB" w:rsidRDefault="00C907AB" w:rsidP="00C907AB">
            <w:pPr>
              <w:ind w:firstLine="4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b/>
                <w:bCs/>
              </w:rPr>
              <w:t>1</w:t>
            </w:r>
          </w:p>
        </w:tc>
      </w:tr>
      <w:tr w:rsidR="00C907AB" w:rsidRPr="00C907AB" w:rsidTr="00F611ED">
        <w:trPr>
          <w:trHeight w:val="525"/>
          <w:jc w:val="center"/>
        </w:trPr>
        <w:tc>
          <w:tcPr>
            <w:tcW w:w="1496" w:type="dxa"/>
            <w:vAlign w:val="center"/>
            <w:hideMark/>
          </w:tcPr>
          <w:p w:rsidR="00C907AB" w:rsidRPr="00C907AB" w:rsidRDefault="00C907AB" w:rsidP="00C907AB">
            <w:pPr>
              <w:ind w:firstLine="420"/>
              <w:jc w:val="center"/>
              <w:rPr>
                <w:rFonts w:ascii="Times New Roman" w:eastAsia="宋体" w:hAnsi="Times New Roman"/>
              </w:rPr>
            </w:pPr>
            <w:r w:rsidRPr="00C907AB">
              <w:rPr>
                <w:rFonts w:ascii="Times New Roman" w:eastAsia="宋体" w:hAnsi="Times New Roman"/>
                <w:b/>
                <w:bCs/>
                <w:i/>
                <w:iCs/>
              </w:rPr>
              <w:t>aspC</w:t>
            </w:r>
          </w:p>
        </w:tc>
        <w:tc>
          <w:tcPr>
            <w:tcW w:w="1760" w:type="dxa"/>
            <w:vAlign w:val="center"/>
            <w:hideMark/>
          </w:tcPr>
          <w:p w:rsidR="00C907AB" w:rsidRPr="00C907AB" w:rsidRDefault="00C907AB" w:rsidP="00C907AB">
            <w:pPr>
              <w:ind w:firstLine="420"/>
              <w:jc w:val="center"/>
              <w:rPr>
                <w:rFonts w:ascii="Times New Roman" w:eastAsia="宋体" w:hAnsi="Times New Roman"/>
              </w:rPr>
            </w:pPr>
            <w:r w:rsidRPr="00C907AB">
              <w:rPr>
                <w:rFonts w:ascii="Times New Roman" w:eastAsia="宋体" w:hAnsi="Times New Roman"/>
                <w:b/>
                <w:bCs/>
              </w:rPr>
              <w:t>7</w:t>
            </w:r>
          </w:p>
        </w:tc>
        <w:tc>
          <w:tcPr>
            <w:tcW w:w="1705" w:type="dxa"/>
            <w:vAlign w:val="center"/>
            <w:hideMark/>
          </w:tcPr>
          <w:p w:rsidR="00C907AB" w:rsidRPr="00C907AB" w:rsidRDefault="00C907AB" w:rsidP="00C907AB">
            <w:pPr>
              <w:ind w:firstLine="4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b/>
                <w:bCs/>
              </w:rPr>
              <w:t>1</w:t>
            </w:r>
          </w:p>
        </w:tc>
      </w:tr>
      <w:tr w:rsidR="00C907AB" w:rsidRPr="00C907AB" w:rsidTr="00F611ED">
        <w:trPr>
          <w:trHeight w:val="525"/>
          <w:jc w:val="center"/>
        </w:trPr>
        <w:tc>
          <w:tcPr>
            <w:tcW w:w="1496" w:type="dxa"/>
            <w:vAlign w:val="center"/>
            <w:hideMark/>
          </w:tcPr>
          <w:p w:rsidR="00C907AB" w:rsidRPr="00C907AB" w:rsidRDefault="00C907AB" w:rsidP="00C907AB">
            <w:pPr>
              <w:ind w:firstLine="420"/>
              <w:jc w:val="center"/>
              <w:rPr>
                <w:rFonts w:ascii="Times New Roman" w:eastAsia="宋体" w:hAnsi="Times New Roman"/>
              </w:rPr>
            </w:pPr>
            <w:r w:rsidRPr="00C907AB">
              <w:rPr>
                <w:rFonts w:ascii="Times New Roman" w:eastAsia="宋体" w:hAnsi="Times New Roman"/>
                <w:b/>
                <w:bCs/>
                <w:i/>
                <w:iCs/>
              </w:rPr>
              <w:t>thrL</w:t>
            </w:r>
          </w:p>
        </w:tc>
        <w:tc>
          <w:tcPr>
            <w:tcW w:w="1760" w:type="dxa"/>
            <w:vAlign w:val="center"/>
            <w:hideMark/>
          </w:tcPr>
          <w:p w:rsidR="00C907AB" w:rsidRPr="00C907AB" w:rsidRDefault="00C907AB" w:rsidP="00C907AB">
            <w:pPr>
              <w:ind w:firstLine="420"/>
              <w:jc w:val="center"/>
              <w:rPr>
                <w:rFonts w:ascii="Times New Roman" w:eastAsia="宋体" w:hAnsi="Times New Roman"/>
              </w:rPr>
            </w:pPr>
            <w:r w:rsidRPr="00C907AB">
              <w:rPr>
                <w:rFonts w:ascii="Times New Roman" w:eastAsia="宋体" w:hAnsi="Times New Roman"/>
                <w:b/>
                <w:bCs/>
              </w:rPr>
              <w:t>0</w:t>
            </w:r>
          </w:p>
        </w:tc>
        <w:tc>
          <w:tcPr>
            <w:tcW w:w="1705" w:type="dxa"/>
            <w:vAlign w:val="center"/>
            <w:hideMark/>
          </w:tcPr>
          <w:p w:rsidR="00C907AB" w:rsidRPr="00C907AB" w:rsidRDefault="00C907AB" w:rsidP="00C907AB">
            <w:pPr>
              <w:ind w:firstLine="4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b/>
                <w:bCs/>
              </w:rPr>
              <w:t>1</w:t>
            </w:r>
          </w:p>
        </w:tc>
      </w:tr>
      <w:tr w:rsidR="00C907AB" w:rsidRPr="00C907AB" w:rsidTr="00F611ED">
        <w:trPr>
          <w:trHeight w:val="525"/>
          <w:jc w:val="center"/>
        </w:trPr>
        <w:tc>
          <w:tcPr>
            <w:tcW w:w="1496" w:type="dxa"/>
            <w:vAlign w:val="center"/>
            <w:hideMark/>
          </w:tcPr>
          <w:p w:rsidR="00C907AB" w:rsidRPr="00C907AB" w:rsidRDefault="00C907AB" w:rsidP="00C907AB">
            <w:pPr>
              <w:ind w:firstLine="420"/>
              <w:jc w:val="center"/>
              <w:rPr>
                <w:rFonts w:ascii="Times New Roman" w:eastAsia="宋体" w:hAnsi="Times New Roman"/>
              </w:rPr>
            </w:pPr>
            <w:r w:rsidRPr="00C907AB">
              <w:rPr>
                <w:rFonts w:ascii="Times New Roman" w:eastAsia="宋体" w:hAnsi="Times New Roman"/>
                <w:b/>
                <w:bCs/>
                <w:i/>
                <w:iCs/>
              </w:rPr>
              <w:t>rhtABC</w:t>
            </w:r>
          </w:p>
        </w:tc>
        <w:tc>
          <w:tcPr>
            <w:tcW w:w="1760" w:type="dxa"/>
            <w:vAlign w:val="center"/>
            <w:hideMark/>
          </w:tcPr>
          <w:p w:rsidR="00C907AB" w:rsidRPr="00C907AB" w:rsidRDefault="00C907AB" w:rsidP="00C907AB">
            <w:pPr>
              <w:ind w:firstLine="420"/>
              <w:jc w:val="center"/>
              <w:rPr>
                <w:rFonts w:ascii="Times New Roman" w:eastAsia="宋体" w:hAnsi="Times New Roman"/>
              </w:rPr>
            </w:pPr>
            <w:r w:rsidRPr="00C907AB">
              <w:rPr>
                <w:rFonts w:ascii="Times New Roman" w:eastAsia="宋体" w:hAnsi="Times New Roman"/>
                <w:b/>
                <w:bCs/>
              </w:rPr>
              <w:t>1</w:t>
            </w:r>
          </w:p>
        </w:tc>
        <w:tc>
          <w:tcPr>
            <w:tcW w:w="1705" w:type="dxa"/>
            <w:vAlign w:val="center"/>
            <w:hideMark/>
          </w:tcPr>
          <w:p w:rsidR="00C907AB" w:rsidRPr="00C907AB" w:rsidRDefault="00C907AB" w:rsidP="00C907AB">
            <w:pPr>
              <w:ind w:firstLine="420"/>
              <w:jc w:val="center"/>
              <w:rPr>
                <w:rFonts w:ascii="Times New Roman" w:eastAsia="宋体" w:hAnsi="Times New Roman"/>
              </w:rPr>
            </w:pPr>
            <w:r w:rsidRPr="00C907AB">
              <w:rPr>
                <w:rFonts w:ascii="Times New Roman" w:eastAsia="宋体" w:hAnsi="Times New Roman"/>
                <w:b/>
                <w:bCs/>
              </w:rPr>
              <w:t>1</w:t>
            </w:r>
          </w:p>
        </w:tc>
      </w:tr>
      <w:tr w:rsidR="00C907AB" w:rsidRPr="00C907AB" w:rsidTr="00F611ED">
        <w:trPr>
          <w:trHeight w:val="525"/>
          <w:jc w:val="center"/>
        </w:trPr>
        <w:tc>
          <w:tcPr>
            <w:tcW w:w="1496" w:type="dxa"/>
            <w:vAlign w:val="center"/>
            <w:hideMark/>
          </w:tcPr>
          <w:p w:rsidR="00C907AB" w:rsidRPr="00C907AB" w:rsidRDefault="00C907AB" w:rsidP="00C907AB">
            <w:pPr>
              <w:ind w:firstLine="420"/>
              <w:jc w:val="center"/>
              <w:rPr>
                <w:rFonts w:ascii="Times New Roman" w:eastAsia="宋体" w:hAnsi="Times New Roman"/>
              </w:rPr>
            </w:pPr>
            <w:r w:rsidRPr="00C907AB">
              <w:rPr>
                <w:rFonts w:ascii="Times New Roman" w:eastAsia="宋体" w:hAnsi="Times New Roman"/>
                <w:b/>
                <w:bCs/>
                <w:i/>
                <w:iCs/>
              </w:rPr>
              <w:t>aspA</w:t>
            </w:r>
          </w:p>
        </w:tc>
        <w:tc>
          <w:tcPr>
            <w:tcW w:w="1760" w:type="dxa"/>
            <w:vAlign w:val="center"/>
            <w:hideMark/>
          </w:tcPr>
          <w:p w:rsidR="00C907AB" w:rsidRPr="00C907AB" w:rsidRDefault="00C907AB" w:rsidP="00C907AB">
            <w:pPr>
              <w:ind w:firstLine="420"/>
              <w:jc w:val="center"/>
              <w:rPr>
                <w:rFonts w:ascii="Times New Roman" w:eastAsia="宋体" w:hAnsi="Times New Roman"/>
              </w:rPr>
            </w:pPr>
            <w:r w:rsidRPr="00C907AB">
              <w:rPr>
                <w:rFonts w:ascii="Times New Roman" w:eastAsia="宋体" w:hAnsi="Times New Roman"/>
                <w:b/>
                <w:bCs/>
              </w:rPr>
              <w:t xml:space="preserve">2 </w:t>
            </w:r>
            <w:r>
              <w:rPr>
                <w:rFonts w:ascii="Times New Roman" w:eastAsia="宋体" w:hAnsi="Times New Roman"/>
                <w:b/>
                <w:bCs/>
              </w:rPr>
              <w:t>(</w:t>
            </w:r>
            <w:r w:rsidRPr="00C907AB">
              <w:rPr>
                <w:rFonts w:ascii="Times New Roman" w:eastAsia="宋体" w:hAnsi="Times New Roman"/>
                <w:b/>
                <w:bCs/>
              </w:rPr>
              <w:t>A699G</w:t>
            </w:r>
            <w:r>
              <w:rPr>
                <w:rFonts w:ascii="Times New Roman" w:eastAsia="宋体" w:hAnsi="Times New Roman"/>
                <w:b/>
                <w:bCs/>
              </w:rPr>
              <w:t>)</w:t>
            </w:r>
          </w:p>
        </w:tc>
        <w:tc>
          <w:tcPr>
            <w:tcW w:w="1705" w:type="dxa"/>
            <w:vAlign w:val="center"/>
            <w:hideMark/>
          </w:tcPr>
          <w:p w:rsidR="00C907AB" w:rsidRPr="00C907AB" w:rsidRDefault="00C907AB" w:rsidP="00C907AB">
            <w:pPr>
              <w:ind w:firstLine="4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b/>
                <w:bCs/>
              </w:rPr>
              <w:t>1</w:t>
            </w:r>
          </w:p>
        </w:tc>
      </w:tr>
      <w:tr w:rsidR="00C907AB" w:rsidRPr="00C907AB" w:rsidTr="00F611ED">
        <w:trPr>
          <w:trHeight w:val="525"/>
          <w:jc w:val="center"/>
        </w:trPr>
        <w:tc>
          <w:tcPr>
            <w:tcW w:w="1496" w:type="dxa"/>
            <w:vAlign w:val="center"/>
            <w:hideMark/>
          </w:tcPr>
          <w:p w:rsidR="00C907AB" w:rsidRPr="00C907AB" w:rsidRDefault="00C907AB" w:rsidP="00C907AB">
            <w:pPr>
              <w:ind w:firstLine="420"/>
              <w:jc w:val="center"/>
              <w:rPr>
                <w:rFonts w:ascii="Times New Roman" w:eastAsia="宋体" w:hAnsi="Times New Roman"/>
              </w:rPr>
            </w:pPr>
            <w:r w:rsidRPr="00C907AB">
              <w:rPr>
                <w:rFonts w:ascii="Times New Roman" w:eastAsia="宋体" w:hAnsi="Times New Roman"/>
                <w:b/>
                <w:bCs/>
                <w:i/>
                <w:iCs/>
              </w:rPr>
              <w:t>tdh</w:t>
            </w:r>
          </w:p>
        </w:tc>
        <w:tc>
          <w:tcPr>
            <w:tcW w:w="1760" w:type="dxa"/>
            <w:vAlign w:val="center"/>
            <w:hideMark/>
          </w:tcPr>
          <w:p w:rsidR="00C907AB" w:rsidRPr="00C907AB" w:rsidRDefault="00C907AB" w:rsidP="00C907AB">
            <w:pPr>
              <w:ind w:firstLine="420"/>
              <w:jc w:val="center"/>
              <w:rPr>
                <w:rFonts w:ascii="Times New Roman" w:eastAsia="宋体" w:hAnsi="Times New Roman"/>
              </w:rPr>
            </w:pPr>
            <w:r w:rsidRPr="00C907AB">
              <w:rPr>
                <w:rFonts w:ascii="Times New Roman" w:eastAsia="宋体" w:hAnsi="Times New Roman"/>
                <w:b/>
                <w:bCs/>
              </w:rPr>
              <w:t>0</w:t>
            </w:r>
          </w:p>
        </w:tc>
        <w:tc>
          <w:tcPr>
            <w:tcW w:w="1705" w:type="dxa"/>
            <w:vAlign w:val="center"/>
            <w:hideMark/>
          </w:tcPr>
          <w:p w:rsidR="00C907AB" w:rsidRPr="00C907AB" w:rsidRDefault="00C907AB" w:rsidP="00C907AB">
            <w:pPr>
              <w:ind w:firstLine="4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b/>
                <w:bCs/>
              </w:rPr>
              <w:t>1</w:t>
            </w:r>
          </w:p>
        </w:tc>
      </w:tr>
      <w:tr w:rsidR="00C907AB" w:rsidRPr="00C907AB" w:rsidTr="00F611ED">
        <w:trPr>
          <w:trHeight w:val="525"/>
          <w:jc w:val="center"/>
        </w:trPr>
        <w:tc>
          <w:tcPr>
            <w:tcW w:w="1496" w:type="dxa"/>
            <w:vAlign w:val="center"/>
            <w:hideMark/>
          </w:tcPr>
          <w:p w:rsidR="00C907AB" w:rsidRPr="00C907AB" w:rsidRDefault="00C907AB" w:rsidP="00C907AB">
            <w:pPr>
              <w:ind w:firstLine="420"/>
              <w:jc w:val="center"/>
              <w:rPr>
                <w:rFonts w:ascii="Times New Roman" w:eastAsia="宋体" w:hAnsi="Times New Roman"/>
              </w:rPr>
            </w:pPr>
            <w:r w:rsidRPr="00C907AB">
              <w:rPr>
                <w:rFonts w:ascii="Times New Roman" w:eastAsia="宋体" w:hAnsi="Times New Roman"/>
                <w:b/>
                <w:bCs/>
                <w:i/>
                <w:iCs/>
              </w:rPr>
              <w:t>tdcC</w:t>
            </w:r>
          </w:p>
        </w:tc>
        <w:tc>
          <w:tcPr>
            <w:tcW w:w="1760" w:type="dxa"/>
            <w:vAlign w:val="center"/>
            <w:hideMark/>
          </w:tcPr>
          <w:p w:rsidR="00C907AB" w:rsidRPr="00C907AB" w:rsidRDefault="00C907AB" w:rsidP="00C907AB">
            <w:pPr>
              <w:ind w:firstLine="420"/>
              <w:jc w:val="center"/>
              <w:rPr>
                <w:rFonts w:ascii="Times New Roman" w:eastAsia="宋体" w:hAnsi="Times New Roman"/>
              </w:rPr>
            </w:pPr>
            <w:r w:rsidRPr="00C907AB">
              <w:rPr>
                <w:rFonts w:ascii="Times New Roman" w:eastAsia="宋体" w:hAnsi="Times New Roman"/>
                <w:b/>
                <w:bCs/>
              </w:rPr>
              <w:t>1</w:t>
            </w:r>
          </w:p>
        </w:tc>
        <w:tc>
          <w:tcPr>
            <w:tcW w:w="1705" w:type="dxa"/>
            <w:vAlign w:val="center"/>
            <w:hideMark/>
          </w:tcPr>
          <w:p w:rsidR="00C907AB" w:rsidRPr="00C907AB" w:rsidRDefault="00C907AB" w:rsidP="00C907AB">
            <w:pPr>
              <w:ind w:firstLine="420"/>
              <w:jc w:val="center"/>
              <w:rPr>
                <w:rFonts w:ascii="Times New Roman" w:eastAsia="宋体" w:hAnsi="Times New Roman"/>
              </w:rPr>
            </w:pPr>
            <w:r w:rsidRPr="00C907AB">
              <w:rPr>
                <w:rFonts w:ascii="Times New Roman" w:eastAsia="宋体" w:hAnsi="Times New Roman"/>
                <w:b/>
                <w:bCs/>
              </w:rPr>
              <w:t>1</w:t>
            </w:r>
          </w:p>
        </w:tc>
      </w:tr>
    </w:tbl>
    <w:p w:rsidR="005019E2" w:rsidRPr="00D3243A" w:rsidRDefault="00AC35B8" w:rsidP="00D3243A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AC35B8">
        <w:rPr>
          <w:rFonts w:ascii="Times New Roman" w:eastAsia="宋体" w:hAnsi="Times New Roman" w:cs="Times New Roman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73FB4E3">
            <wp:simplePos x="0" y="0"/>
            <wp:positionH relativeFrom="margin">
              <wp:align>left</wp:align>
            </wp:positionH>
            <wp:positionV relativeFrom="paragraph">
              <wp:posOffset>1556385</wp:posOffset>
            </wp:positionV>
            <wp:extent cx="5274310" cy="2445385"/>
            <wp:effectExtent l="0" t="0" r="254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453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3243A" w:rsidRPr="002D14AA">
        <w:rPr>
          <w:rFonts w:ascii="Times New Roman" w:eastAsia="宋体" w:hAnsi="Times New Roman" w:cs="Times New Roman"/>
          <w:b/>
          <w:color w:val="222222"/>
          <w:sz w:val="24"/>
          <w:szCs w:val="24"/>
          <w:shd w:val="clear" w:color="auto" w:fill="FFFFFF"/>
        </w:rPr>
        <w:t>Supplementary Figure S1</w:t>
      </w:r>
      <w:r w:rsidR="00D3243A">
        <w:rPr>
          <w:rFonts w:ascii="Times New Roman" w:eastAsia="宋体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. </w:t>
      </w:r>
      <w:r w:rsidR="00D3243A" w:rsidRPr="008A0793">
        <w:rPr>
          <w:rFonts w:ascii="Times New Roman" w:eastAsia="宋体" w:hAnsi="Times New Roman" w:cs="Times New Roman"/>
          <w:sz w:val="24"/>
          <w:szCs w:val="24"/>
        </w:rPr>
        <w:t xml:space="preserve">Comparison of the fermentation results of overexpressed </w:t>
      </w:r>
      <w:r w:rsidR="00D3243A" w:rsidRPr="008A0793">
        <w:rPr>
          <w:rFonts w:ascii="Times New Roman" w:eastAsia="宋体" w:hAnsi="Times New Roman" w:cs="Times New Roman"/>
          <w:i/>
          <w:sz w:val="24"/>
          <w:szCs w:val="24"/>
        </w:rPr>
        <w:t>thrC</w:t>
      </w:r>
      <w:r w:rsidR="00D3243A" w:rsidRPr="008A079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3243A">
        <w:rPr>
          <w:rFonts w:ascii="Times New Roman" w:eastAsia="宋体" w:hAnsi="Times New Roman" w:cs="Times New Roman"/>
          <w:sz w:val="24"/>
          <w:szCs w:val="24"/>
        </w:rPr>
        <w:t xml:space="preserve">by low copy PCL1920 plasmid </w:t>
      </w:r>
      <w:r w:rsidR="00D3243A" w:rsidRPr="008A0793">
        <w:rPr>
          <w:rFonts w:ascii="Times New Roman" w:eastAsia="宋体" w:hAnsi="Times New Roman" w:cs="Times New Roman"/>
          <w:sz w:val="24"/>
          <w:szCs w:val="24"/>
        </w:rPr>
        <w:t>and control TH</w:t>
      </w:r>
      <w:r w:rsidR="00D3243A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D3243A" w:rsidRPr="003744B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(A)</w:t>
      </w:r>
      <w:r w:rsidR="00D3243A" w:rsidRPr="008A0793">
        <w:rPr>
          <w:rFonts w:ascii="Times New Roman" w:eastAsia="宋体" w:hAnsi="Times New Roman" w:cs="Times New Roman"/>
          <w:sz w:val="24"/>
          <w:szCs w:val="24"/>
        </w:rPr>
        <w:t xml:space="preserve"> Comparison of cell growth (OD</w:t>
      </w:r>
      <w:r w:rsidR="00D3243A" w:rsidRPr="003744BC">
        <w:rPr>
          <w:rFonts w:ascii="Times New Roman" w:eastAsia="宋体" w:hAnsi="Times New Roman" w:cs="Times New Roman"/>
          <w:sz w:val="24"/>
          <w:szCs w:val="24"/>
          <w:vertAlign w:val="subscript"/>
        </w:rPr>
        <w:t>600</w:t>
      </w:r>
      <w:r w:rsidR="00D3243A" w:rsidRPr="008A0793">
        <w:rPr>
          <w:rFonts w:ascii="Times New Roman" w:eastAsia="宋体" w:hAnsi="Times New Roman" w:cs="Times New Roman"/>
          <w:sz w:val="24"/>
          <w:szCs w:val="24"/>
        </w:rPr>
        <w:t>)</w:t>
      </w:r>
      <w:r w:rsidR="00D3243A" w:rsidRPr="00D3243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3243A">
        <w:rPr>
          <w:rFonts w:ascii="Times New Roman" w:eastAsia="宋体" w:hAnsi="Times New Roman" w:cs="Times New Roman"/>
          <w:sz w:val="24"/>
          <w:szCs w:val="24"/>
        </w:rPr>
        <w:t>and g</w:t>
      </w:r>
      <w:r w:rsidR="00D3243A" w:rsidRPr="008A0793">
        <w:rPr>
          <w:rFonts w:ascii="Times New Roman" w:eastAsia="宋体" w:hAnsi="Times New Roman" w:cs="Times New Roman"/>
          <w:sz w:val="24"/>
          <w:szCs w:val="24"/>
        </w:rPr>
        <w:t xml:space="preserve">lucose consumption between overexpressing </w:t>
      </w:r>
      <w:r w:rsidR="00D3243A" w:rsidRPr="008A0793">
        <w:rPr>
          <w:rFonts w:ascii="Times New Roman" w:eastAsia="宋体" w:hAnsi="Times New Roman" w:cs="Times New Roman"/>
          <w:i/>
          <w:sz w:val="24"/>
          <w:szCs w:val="24"/>
        </w:rPr>
        <w:t>thrC</w:t>
      </w:r>
      <w:r w:rsidR="00D3243A" w:rsidRPr="008A0793">
        <w:rPr>
          <w:rFonts w:ascii="Times New Roman" w:eastAsia="宋体" w:hAnsi="Times New Roman" w:cs="Times New Roman"/>
          <w:sz w:val="24"/>
          <w:szCs w:val="24"/>
        </w:rPr>
        <w:t xml:space="preserve"> and control strains. </w:t>
      </w:r>
      <w:r w:rsidR="00D3243A" w:rsidRPr="003744BC">
        <w:rPr>
          <w:rFonts w:ascii="Times New Roman" w:eastAsia="宋体" w:hAnsi="Times New Roman" w:cs="Times New Roman"/>
          <w:b/>
          <w:bCs/>
          <w:sz w:val="24"/>
          <w:szCs w:val="24"/>
        </w:rPr>
        <w:t>(B)</w:t>
      </w:r>
      <w:r w:rsidR="00D3243A" w:rsidRPr="008A0793">
        <w:rPr>
          <w:rFonts w:ascii="Times New Roman" w:eastAsia="宋体" w:hAnsi="Times New Roman" w:cs="Times New Roman"/>
          <w:sz w:val="24"/>
          <w:szCs w:val="24"/>
        </w:rPr>
        <w:t xml:space="preserve"> Comparison of L-threonine titer between the overexpressing </w:t>
      </w:r>
      <w:r w:rsidR="00D3243A" w:rsidRPr="008A0793">
        <w:rPr>
          <w:rFonts w:ascii="Times New Roman" w:eastAsia="宋体" w:hAnsi="Times New Roman" w:cs="Times New Roman"/>
          <w:i/>
          <w:sz w:val="24"/>
          <w:szCs w:val="24"/>
        </w:rPr>
        <w:t>thrC</w:t>
      </w:r>
      <w:r w:rsidR="00D3243A" w:rsidRPr="008A0793">
        <w:rPr>
          <w:rFonts w:ascii="Times New Roman" w:eastAsia="宋体" w:hAnsi="Times New Roman" w:cs="Times New Roman"/>
          <w:sz w:val="24"/>
          <w:szCs w:val="24"/>
        </w:rPr>
        <w:t xml:space="preserve"> strain and the control strain after fermentation for </w:t>
      </w:r>
      <w:r w:rsidR="00D3243A">
        <w:rPr>
          <w:rFonts w:ascii="Times New Roman" w:eastAsia="宋体" w:hAnsi="Times New Roman" w:cs="Times New Roman"/>
          <w:sz w:val="24"/>
          <w:szCs w:val="24"/>
        </w:rPr>
        <w:t>30</w:t>
      </w:r>
      <w:r w:rsidR="00D3243A" w:rsidRPr="008A0793">
        <w:rPr>
          <w:rFonts w:ascii="Times New Roman" w:eastAsia="宋体" w:hAnsi="Times New Roman" w:cs="Times New Roman"/>
          <w:sz w:val="24"/>
          <w:szCs w:val="24"/>
        </w:rPr>
        <w:t xml:space="preserve"> h.</w:t>
      </w:r>
      <w:r w:rsidRPr="00AC35B8">
        <w:rPr>
          <w:noProof/>
        </w:rPr>
        <w:t xml:space="preserve"> </w:t>
      </w:r>
      <w:bookmarkStart w:id="1" w:name="_GoBack"/>
      <w:bookmarkEnd w:id="1"/>
    </w:p>
    <w:sectPr w:rsidR="005019E2" w:rsidRPr="00D324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C5DDC" w:rsidRDefault="009C5DDC" w:rsidP="00AE7957">
      <w:r>
        <w:separator/>
      </w:r>
    </w:p>
  </w:endnote>
  <w:endnote w:type="continuationSeparator" w:id="0">
    <w:p w:rsidR="009C5DDC" w:rsidRDefault="009C5DDC" w:rsidP="00AE79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C5DDC" w:rsidRDefault="009C5DDC" w:rsidP="00AE7957">
      <w:r>
        <w:separator/>
      </w:r>
    </w:p>
  </w:footnote>
  <w:footnote w:type="continuationSeparator" w:id="0">
    <w:p w:rsidR="009C5DDC" w:rsidRDefault="009C5DDC" w:rsidP="00AE79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DF2"/>
    <w:rsid w:val="000072EE"/>
    <w:rsid w:val="000612F5"/>
    <w:rsid w:val="000E08F9"/>
    <w:rsid w:val="00165CC3"/>
    <w:rsid w:val="00177936"/>
    <w:rsid w:val="001F3A78"/>
    <w:rsid w:val="002C60F9"/>
    <w:rsid w:val="002F50DC"/>
    <w:rsid w:val="00324CF0"/>
    <w:rsid w:val="0033784A"/>
    <w:rsid w:val="00424DEB"/>
    <w:rsid w:val="004906DA"/>
    <w:rsid w:val="005019E2"/>
    <w:rsid w:val="006C1895"/>
    <w:rsid w:val="0077318F"/>
    <w:rsid w:val="007E3024"/>
    <w:rsid w:val="00802C56"/>
    <w:rsid w:val="00807AD6"/>
    <w:rsid w:val="00884F90"/>
    <w:rsid w:val="008C4DF2"/>
    <w:rsid w:val="00911DDF"/>
    <w:rsid w:val="00956930"/>
    <w:rsid w:val="009C5DDC"/>
    <w:rsid w:val="00A65889"/>
    <w:rsid w:val="00A75552"/>
    <w:rsid w:val="00A8042E"/>
    <w:rsid w:val="00A94970"/>
    <w:rsid w:val="00A96D60"/>
    <w:rsid w:val="00AC35B8"/>
    <w:rsid w:val="00AD3E2A"/>
    <w:rsid w:val="00AE6156"/>
    <w:rsid w:val="00AE7957"/>
    <w:rsid w:val="00AF0556"/>
    <w:rsid w:val="00AF1CEB"/>
    <w:rsid w:val="00B12B52"/>
    <w:rsid w:val="00B73129"/>
    <w:rsid w:val="00B81544"/>
    <w:rsid w:val="00C907AB"/>
    <w:rsid w:val="00CD4796"/>
    <w:rsid w:val="00D3243A"/>
    <w:rsid w:val="00D441A9"/>
    <w:rsid w:val="00E173C2"/>
    <w:rsid w:val="00ED6A26"/>
    <w:rsid w:val="00EF0925"/>
    <w:rsid w:val="00F32111"/>
    <w:rsid w:val="00F611ED"/>
    <w:rsid w:val="00F95947"/>
    <w:rsid w:val="00FA765B"/>
    <w:rsid w:val="00FB3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95156EA-AA2F-422D-9836-FA8B30D2E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4D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E79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E795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E79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E79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4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0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5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4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5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6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5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6</Pages>
  <Words>1045</Words>
  <Characters>5957</Characters>
  <Application>Microsoft Office Word</Application>
  <DocSecurity>0</DocSecurity>
  <Lines>49</Lines>
  <Paragraphs>13</Paragraphs>
  <ScaleCrop>false</ScaleCrop>
  <Company/>
  <LinksUpToDate>false</LinksUpToDate>
  <CharactersWithSpaces>6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郝汝欣</dc:creator>
  <cp:keywords/>
  <dc:description/>
  <cp:lastModifiedBy>郝汝欣</cp:lastModifiedBy>
  <cp:revision>21</cp:revision>
  <dcterms:created xsi:type="dcterms:W3CDTF">2022-11-18T08:55:00Z</dcterms:created>
  <dcterms:modified xsi:type="dcterms:W3CDTF">2023-02-21T02:02:00Z</dcterms:modified>
</cp:coreProperties>
</file>